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E6B275" w14:textId="25901F5C" w:rsidR="001E77FE" w:rsidRPr="000D5DFB" w:rsidRDefault="008C3447" w:rsidP="00E26B70">
      <w:pPr>
        <w:pStyle w:val="Listeafsnit"/>
        <w:spacing w:after="0" w:line="276" w:lineRule="auto"/>
        <w:ind w:left="0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ppendices</w:t>
      </w:r>
    </w:p>
    <w:p w14:paraId="479F973C" w14:textId="5079B8EE" w:rsidR="004A0DA3" w:rsidRPr="000D5DFB" w:rsidRDefault="004A0DA3" w:rsidP="00E26B70">
      <w:pPr>
        <w:pStyle w:val="Listeafsnit"/>
        <w:spacing w:after="0" w:line="276" w:lineRule="auto"/>
        <w:ind w:left="0"/>
        <w:rPr>
          <w:rFonts w:ascii="Arial" w:hAnsi="Arial" w:cs="Arial"/>
          <w:b/>
          <w:sz w:val="24"/>
          <w:szCs w:val="24"/>
          <w:lang w:val="en-US"/>
        </w:rPr>
      </w:pPr>
    </w:p>
    <w:p w14:paraId="68B85E05" w14:textId="717F88A5" w:rsidR="004A0DA3" w:rsidRPr="000D5DFB" w:rsidRDefault="008C3447" w:rsidP="00E26B70">
      <w:pPr>
        <w:pStyle w:val="Listeafsnit"/>
        <w:spacing w:after="0" w:line="276" w:lineRule="auto"/>
        <w:ind w:left="0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ppendix A</w:t>
      </w:r>
    </w:p>
    <w:p w14:paraId="4E590081" w14:textId="77777777" w:rsidR="001E77FE" w:rsidRPr="000D5DFB" w:rsidRDefault="001E77FE" w:rsidP="00E26B70">
      <w:pPr>
        <w:pStyle w:val="Listeafsnit"/>
        <w:spacing w:after="0" w:line="276" w:lineRule="auto"/>
        <w:ind w:left="0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Almindeligtabel4"/>
        <w:tblW w:w="0" w:type="auto"/>
        <w:tblLook w:val="04A0" w:firstRow="1" w:lastRow="0" w:firstColumn="1" w:lastColumn="0" w:noHBand="0" w:noVBand="1"/>
      </w:tblPr>
      <w:tblGrid>
        <w:gridCol w:w="3747"/>
        <w:gridCol w:w="10823"/>
      </w:tblGrid>
      <w:tr w:rsidR="001E77FE" w:rsidRPr="008C3447" w14:paraId="760EDB3D" w14:textId="77777777" w:rsidTr="006311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7753213" w14:textId="72A44104" w:rsidR="001E77FE" w:rsidRPr="000D5DFB" w:rsidRDefault="001E77FE" w:rsidP="00F21C25">
            <w:pPr>
              <w:pStyle w:val="Listeafsnit"/>
              <w:spacing w:line="276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Focus group</w:t>
            </w:r>
            <w:r w:rsidR="00F05B4F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F21C25" w:rsidRPr="000D5DFB">
              <w:rPr>
                <w:rFonts w:ascii="Arial" w:hAnsi="Arial" w:cs="Arial"/>
                <w:sz w:val="24"/>
                <w:szCs w:val="24"/>
                <w:lang w:val="en-US"/>
              </w:rPr>
              <w:t>discussions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: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Themes and research questions </w:t>
            </w:r>
          </w:p>
        </w:tc>
      </w:tr>
      <w:tr w:rsidR="00484EB0" w:rsidRPr="000D5DFB" w14:paraId="579576FF" w14:textId="77777777" w:rsidTr="00631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FDB948" w14:textId="77777777" w:rsidR="001E77FE" w:rsidRPr="000D5DFB" w:rsidRDefault="001E77FE" w:rsidP="00E26B70">
            <w:pPr>
              <w:pStyle w:val="Listeafsnit"/>
              <w:spacing w:line="276" w:lineRule="auto"/>
              <w:ind w:left="0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The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B9DE64" w14:textId="77777777" w:rsidR="001E77FE" w:rsidRPr="000D5DFB" w:rsidRDefault="001E77FE" w:rsidP="00E26B70">
            <w:pPr>
              <w:pStyle w:val="Listeafsnit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b/>
                <w:sz w:val="24"/>
                <w:szCs w:val="24"/>
                <w:lang w:val="en-US"/>
              </w:rPr>
              <w:t>Research question</w:t>
            </w:r>
          </w:p>
        </w:tc>
      </w:tr>
      <w:tr w:rsidR="00484EB0" w:rsidRPr="008C3447" w14:paraId="480E4DC9" w14:textId="77777777" w:rsidTr="00631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2F838" w14:textId="77777777" w:rsidR="001E77FE" w:rsidRPr="000D5DFB" w:rsidRDefault="001E77F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Thoughts when newly diagno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93F2E" w14:textId="356DEEA5" w:rsidR="001E77FE" w:rsidRPr="000D5DFB" w:rsidRDefault="001E77FE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What is top of </w:t>
            </w:r>
            <w:r w:rsidR="006C4975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mind for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patients when newly diagnosed?</w:t>
            </w:r>
            <w:r w:rsidRPr="000D5DFB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  <w:p w14:paraId="4CF9A273" w14:textId="77777777" w:rsidR="001E77FE" w:rsidRPr="000D5DFB" w:rsidRDefault="001E77FE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6997446" w14:textId="37FCC299" w:rsidR="001E77FE" w:rsidRPr="000D5DFB" w:rsidRDefault="001E77FE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What is top of </w:t>
            </w:r>
            <w:r w:rsidR="006C4975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mind for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health professionals</w:t>
            </w:r>
            <w:r w:rsidR="00566968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when informing patients who are newly diagnosed?</w:t>
            </w:r>
            <w:r w:rsidRPr="000D5DFB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484EB0" w:rsidRPr="008C3447" w14:paraId="6F817AE7" w14:textId="77777777" w:rsidTr="00631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B063D" w14:textId="77777777" w:rsidR="001E77FE" w:rsidRPr="000D5DFB" w:rsidRDefault="001E77F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Support from health profession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B336A" w14:textId="6A88AA4A" w:rsidR="001E77FE" w:rsidRPr="000D5DFB" w:rsidRDefault="001E77FE" w:rsidP="00E26B70">
            <w:pPr>
              <w:pStyle w:val="Listeafsnit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Wh</w:t>
            </w:r>
            <w:r w:rsidR="006C4975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ich aspects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are important for patients to discuss with health professionals when newly diagnosed and </w:t>
            </w:r>
            <w:r w:rsidR="00566968" w:rsidRPr="000D5DFB">
              <w:rPr>
                <w:rFonts w:ascii="Arial" w:hAnsi="Arial" w:cs="Arial"/>
                <w:sz w:val="24"/>
                <w:szCs w:val="24"/>
                <w:lang w:val="en-US"/>
              </w:rPr>
              <w:t>at later disease stages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  <w:r w:rsidRPr="000D5DFB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  <w:p w14:paraId="12B060DF" w14:textId="77777777" w:rsidR="001E77FE" w:rsidRPr="000D5DFB" w:rsidRDefault="001E77FE" w:rsidP="00E26B70">
            <w:pPr>
              <w:pStyle w:val="Listeafsnit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  <w:p w14:paraId="13810C21" w14:textId="7BAF02E1" w:rsidR="001E77FE" w:rsidRPr="000D5DFB" w:rsidRDefault="001E77FE" w:rsidP="00E26B70">
            <w:pPr>
              <w:pStyle w:val="Listeafsnit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What are the considerations of health professionals when deciding what to discuss with patients who are newly diagnosed and </w:t>
            </w:r>
            <w:r w:rsidR="00566968" w:rsidRPr="000D5DFB">
              <w:rPr>
                <w:rFonts w:ascii="Arial" w:hAnsi="Arial" w:cs="Arial"/>
                <w:sz w:val="24"/>
                <w:szCs w:val="24"/>
                <w:lang w:val="en-US"/>
              </w:rPr>
              <w:t>at later disease stages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  <w:r w:rsidRPr="000D5DFB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58BAFB8B" w14:textId="77777777" w:rsidR="001E77FE" w:rsidRPr="000D5DFB" w:rsidRDefault="001E77FE" w:rsidP="00E26B70">
            <w:pPr>
              <w:pStyle w:val="Listeafsnit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3CBE0F1" w14:textId="38D160C0" w:rsidR="001E77FE" w:rsidRPr="000D5DFB" w:rsidRDefault="006C4975" w:rsidP="00E26B70">
            <w:pPr>
              <w:pStyle w:val="Listeafsnit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What are the experiences of health professionals </w:t>
            </w:r>
            <w:r w:rsidR="005035A2">
              <w:rPr>
                <w:rFonts w:ascii="Arial" w:hAnsi="Arial" w:cs="Arial"/>
                <w:sz w:val="24"/>
                <w:szCs w:val="24"/>
                <w:lang w:val="en-US"/>
              </w:rPr>
              <w:t xml:space="preserve">in terms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of patients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preferred topics to discuss </w:t>
            </w:r>
            <w:r w:rsidR="001E77FE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when newly diagnosed and </w:t>
            </w:r>
            <w:r w:rsidR="00566968" w:rsidRPr="000D5DFB">
              <w:rPr>
                <w:rFonts w:ascii="Arial" w:hAnsi="Arial" w:cs="Arial"/>
                <w:sz w:val="24"/>
                <w:szCs w:val="24"/>
                <w:lang w:val="en-US"/>
              </w:rPr>
              <w:t>at later disease stages</w:t>
            </w:r>
            <w:r w:rsidR="001E77FE" w:rsidRPr="000D5DFB"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  <w:r w:rsidR="001E77FE" w:rsidRPr="000D5DFB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484EB0" w:rsidRPr="008C3447" w14:paraId="758455CE" w14:textId="77777777" w:rsidTr="00631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54EBC6" w14:textId="77777777" w:rsidR="001E77FE" w:rsidRPr="000D5DFB" w:rsidRDefault="001E77F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Web-based informa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E5EE83" w14:textId="75ADC635" w:rsidR="001E77FE" w:rsidRPr="000D5DFB" w:rsidRDefault="006C4975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What are the experiences of health information seeking on the Web </w:t>
            </w:r>
            <w:r w:rsidR="00AB10C2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and digital communication tools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from the </w:t>
            </w:r>
            <w:r w:rsidR="005035A2" w:rsidRPr="000D5DFB">
              <w:rPr>
                <w:rFonts w:ascii="Arial" w:hAnsi="Arial" w:cs="Arial"/>
                <w:sz w:val="24"/>
                <w:szCs w:val="24"/>
                <w:lang w:val="en-US"/>
              </w:rPr>
              <w:t>patients</w:t>
            </w:r>
            <w:r w:rsidR="005035A2"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  <w:r w:rsidR="005035A2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perspective?</w:t>
            </w:r>
            <w:r w:rsidR="001E77FE" w:rsidRPr="000D5DFB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  <w:p w14:paraId="50FBDA6D" w14:textId="77777777" w:rsidR="001E77FE" w:rsidRPr="000D5DFB" w:rsidRDefault="001E77FE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  <w:p w14:paraId="68F76255" w14:textId="382EB360" w:rsidR="001E77FE" w:rsidRPr="000D5DFB" w:rsidRDefault="006C4975" w:rsidP="006C4975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What are the experiences of health information seeking on the Web</w:t>
            </w:r>
            <w:r w:rsidR="00AB10C2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and digital communication tools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from the health </w:t>
            </w:r>
            <w:r w:rsidR="005035A2" w:rsidRPr="000D5DFB">
              <w:rPr>
                <w:rFonts w:ascii="Arial" w:hAnsi="Arial" w:cs="Arial"/>
                <w:sz w:val="24"/>
                <w:szCs w:val="24"/>
                <w:lang w:val="en-US"/>
              </w:rPr>
              <w:t>professionals</w:t>
            </w:r>
            <w:r w:rsidR="005035A2"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  <w:r w:rsidR="005035A2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perspective?</w:t>
            </w:r>
            <w:r w:rsidR="001E77FE" w:rsidRPr="000D5DFB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="001E77FE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</w:tc>
      </w:tr>
      <w:tr w:rsidR="00631101" w:rsidRPr="00631101" w14:paraId="00E24822" w14:textId="77777777" w:rsidTr="00631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CB47F" w14:textId="36F8AA4E" w:rsidR="001E77FE" w:rsidRPr="000D5DFB" w:rsidRDefault="005C4794" w:rsidP="005C4794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Possible</w:t>
            </w:r>
            <w:r w:rsidR="001E77FE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topics in the e-learning </w:t>
            </w:r>
            <w:r w:rsidR="00E60FD5">
              <w:rPr>
                <w:rFonts w:ascii="Arial" w:hAnsi="Arial" w:cs="Arial"/>
                <w:sz w:val="24"/>
                <w:szCs w:val="24"/>
                <w:lang w:val="en-US"/>
              </w:rPr>
              <w:t>program</w:t>
            </w:r>
            <w:r w:rsidR="001E77FE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and presentation fo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5654B" w14:textId="7CAA4594" w:rsidR="001E77FE" w:rsidRPr="000D5DFB" w:rsidRDefault="001E77FE" w:rsidP="00E26B70">
            <w:pPr>
              <w:pStyle w:val="Listeafsnit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Participants received a bunch of cards</w:t>
            </w:r>
            <w:r w:rsidR="00484EB0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with images and text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illustrating possible topics</w:t>
            </w:r>
            <w:r w:rsidR="00374CFD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in patient education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(e.g.</w:t>
            </w:r>
            <w:r w:rsidR="005035A2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immune system, medical treatment, prognosis, pain, fatigue, physical activity) and presentation forms </w:t>
            </w:r>
            <w:r w:rsidR="00A94CE9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(animations, graphics, </w:t>
            </w:r>
            <w:r w:rsidR="00837967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podcasts, </w:t>
            </w:r>
            <w:r w:rsidR="00A94CE9" w:rsidRPr="000D5DFB">
              <w:rPr>
                <w:rFonts w:ascii="Arial" w:hAnsi="Arial" w:cs="Arial"/>
                <w:sz w:val="24"/>
                <w:szCs w:val="24"/>
                <w:lang w:val="en-US"/>
              </w:rPr>
              <w:t>videos</w:t>
            </w:r>
            <w:r w:rsidR="00837967" w:rsidRPr="000D5DFB">
              <w:rPr>
                <w:rFonts w:ascii="Arial" w:hAnsi="Arial" w:cs="Arial"/>
                <w:sz w:val="24"/>
                <w:szCs w:val="24"/>
                <w:lang w:val="en-US"/>
              </w:rPr>
              <w:t>, text,</w:t>
            </w:r>
            <w:r w:rsidR="00631101">
              <w:rPr>
                <w:rFonts w:ascii="Arial" w:hAnsi="Arial" w:cs="Arial"/>
                <w:sz w:val="24"/>
                <w:szCs w:val="24"/>
                <w:lang w:val="en-US"/>
              </w:rPr>
              <w:t xml:space="preserve"> speech</w:t>
            </w:r>
            <w:r w:rsidR="00A94CE9" w:rsidRPr="000D5DFB">
              <w:rPr>
                <w:rFonts w:ascii="Arial" w:hAnsi="Arial" w:cs="Arial"/>
                <w:sz w:val="24"/>
                <w:szCs w:val="24"/>
                <w:lang w:val="en-US"/>
              </w:rPr>
              <w:t>).</w:t>
            </w:r>
          </w:p>
          <w:p w14:paraId="3323D655" w14:textId="556565BF" w:rsidR="001E77FE" w:rsidRPr="000D5DFB" w:rsidRDefault="001E77FE" w:rsidP="00697910">
            <w:pPr>
              <w:pStyle w:val="Listeafsnit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They were asked to sort the topics into first and second priorities and think about how they </w:t>
            </w:r>
            <w:r w:rsidR="003840E1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would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prefer to receive information </w:t>
            </w:r>
            <w:r w:rsidR="003840E1" w:rsidRPr="000D5DFB">
              <w:rPr>
                <w:rFonts w:ascii="Arial" w:hAnsi="Arial" w:cs="Arial"/>
                <w:sz w:val="24"/>
                <w:szCs w:val="24"/>
                <w:lang w:val="en-US"/>
              </w:rPr>
              <w:t>o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="003840E1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the topics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on the web. Subsequently, </w:t>
            </w:r>
            <w:r w:rsidR="00566968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a joint discussion was </w:t>
            </w:r>
            <w:r w:rsidR="00912831">
              <w:rPr>
                <w:rFonts w:ascii="Arial" w:hAnsi="Arial" w:cs="Arial"/>
                <w:sz w:val="24"/>
                <w:szCs w:val="24"/>
                <w:lang w:val="en-US"/>
              </w:rPr>
              <w:t>conducted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1E77FE" w:rsidRPr="008C3447" w14:paraId="4763E0AD" w14:textId="77777777" w:rsidTr="00631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03F5FE3F" w14:textId="4A9B5D93" w:rsidR="001E77FE" w:rsidRPr="000D5DFB" w:rsidRDefault="001E77F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This table presents the overall research questions </w:t>
            </w:r>
            <w:r w:rsidR="0003623E">
              <w:rPr>
                <w:rFonts w:ascii="Arial" w:hAnsi="Arial" w:cs="Arial"/>
                <w:sz w:val="24"/>
                <w:szCs w:val="24"/>
                <w:lang w:val="en-US"/>
              </w:rPr>
              <w:t xml:space="preserve">asked in the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focus group</w:t>
            </w:r>
            <w:r w:rsidR="00912831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with patients and health professionals</w:t>
            </w:r>
            <w:r w:rsidR="006004AE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The </w:t>
            </w:r>
            <w:r w:rsidR="002E1D2E" w:rsidRPr="0094382C">
              <w:rPr>
                <w:rFonts w:ascii="Arial" w:hAnsi="Arial" w:cs="Arial"/>
                <w:sz w:val="24"/>
                <w:szCs w:val="24"/>
                <w:lang w:val="en-US"/>
              </w:rPr>
              <w:t xml:space="preserve">questioning route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contained </w:t>
            </w:r>
            <w:r w:rsidR="00697910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several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additional questions.</w:t>
            </w:r>
          </w:p>
          <w:p w14:paraId="0F276BB7" w14:textId="77777777" w:rsidR="001E77FE" w:rsidRPr="000D5DFB" w:rsidRDefault="001E77F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65C0C9F" w14:textId="43D401E3" w:rsidR="001E77FE" w:rsidRPr="000D5DFB" w:rsidRDefault="001E77F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Patient focus groups</w:t>
            </w:r>
          </w:p>
          <w:p w14:paraId="445D3916" w14:textId="3759322A" w:rsidR="001E77FE" w:rsidRPr="000D5DFB" w:rsidRDefault="001E77F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Health professional focus groups</w:t>
            </w:r>
          </w:p>
        </w:tc>
      </w:tr>
    </w:tbl>
    <w:p w14:paraId="5DAF24F6" w14:textId="16389F20" w:rsidR="001E77FE" w:rsidRPr="000D5DFB" w:rsidRDefault="001E77FE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153D409B" w14:textId="69E433B4" w:rsidR="004A0DA3" w:rsidRPr="000D5DFB" w:rsidRDefault="004A0DA3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72A05F79" w14:textId="0D7B920E" w:rsidR="004A0DA3" w:rsidRPr="000D5DFB" w:rsidRDefault="004A0DA3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589EE88B" w14:textId="634C04F2" w:rsidR="004A0DA3" w:rsidRPr="000D5DFB" w:rsidRDefault="004A0DA3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766699B1" w14:textId="59231D13" w:rsidR="004A0DA3" w:rsidRPr="000D5DFB" w:rsidRDefault="004A0DA3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331F52D2" w14:textId="53B911DD" w:rsidR="004A0DA3" w:rsidRPr="000D5DFB" w:rsidRDefault="004A0DA3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7DEF2160" w14:textId="59E054C3" w:rsidR="004A0DA3" w:rsidRPr="000D5DFB" w:rsidRDefault="004A0DA3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0E20A478" w14:textId="15524B17" w:rsidR="004A0DA3" w:rsidRPr="000D5DFB" w:rsidRDefault="004A0DA3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11176D60" w14:textId="4ACBC24F" w:rsidR="004A0DA3" w:rsidRPr="000D5DFB" w:rsidRDefault="004A0DA3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05EA20A7" w14:textId="01F352E1" w:rsidR="004A0DA3" w:rsidRPr="000D5DFB" w:rsidRDefault="004A0DA3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6EBF3BA8" w14:textId="39608589" w:rsidR="004A0DA3" w:rsidRPr="000D5DFB" w:rsidRDefault="004A0DA3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46EF99BB" w14:textId="70E98747" w:rsidR="004A0DA3" w:rsidRPr="000D5DFB" w:rsidRDefault="004A0DA3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49F7A1A8" w14:textId="3C019567" w:rsidR="004A0DA3" w:rsidRPr="000D5DFB" w:rsidRDefault="004A0DA3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23CD756C" w14:textId="1C1E8462" w:rsidR="004A0DA3" w:rsidRPr="000D5DFB" w:rsidRDefault="004A0DA3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59C95667" w14:textId="31385D28" w:rsidR="004A0DA3" w:rsidRPr="000D5DFB" w:rsidRDefault="004A0DA3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5A5A9083" w14:textId="5F66C848" w:rsidR="0084473D" w:rsidRPr="000D5DFB" w:rsidRDefault="0084473D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051E5212" w14:textId="773F1CD5" w:rsidR="0084473D" w:rsidRPr="000D5DFB" w:rsidRDefault="0084473D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4B41FC3B" w14:textId="77777777" w:rsidR="0084473D" w:rsidRPr="000D5DFB" w:rsidRDefault="0084473D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75A5F68F" w14:textId="7AF0BD2A" w:rsidR="004A0DA3" w:rsidRPr="000D5DFB" w:rsidRDefault="004A0DA3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0095DFC9" w14:textId="77777777" w:rsidR="004A0DA3" w:rsidRPr="000D5DFB" w:rsidRDefault="004A0DA3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2329E296" w14:textId="12C05C3C" w:rsidR="001E77FE" w:rsidRPr="000D5DFB" w:rsidRDefault="001E77FE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789F2583" w14:textId="585BAB22" w:rsidR="004A0DA3" w:rsidRPr="000D5DFB" w:rsidRDefault="008C3447" w:rsidP="00E26B70">
      <w:pPr>
        <w:pStyle w:val="Listeafsnit"/>
        <w:spacing w:after="0" w:line="276" w:lineRule="auto"/>
        <w:ind w:left="0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Appendix B</w:t>
      </w:r>
    </w:p>
    <w:tbl>
      <w:tblPr>
        <w:tblStyle w:val="Almindeligtabel4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34"/>
        <w:gridCol w:w="11036"/>
      </w:tblGrid>
      <w:tr w:rsidR="001E77FE" w:rsidRPr="008C3447" w14:paraId="5807485F" w14:textId="77777777" w:rsidTr="006311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18E65994" w14:textId="43240514" w:rsidR="001E77FE" w:rsidRPr="000D5DFB" w:rsidRDefault="001E77FE" w:rsidP="00E26B70">
            <w:pPr>
              <w:pStyle w:val="Listeafsnit"/>
              <w:spacing w:line="276" w:lineRule="auto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Feasibility test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: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Themes and research questions in the interview guide</w:t>
            </w:r>
          </w:p>
        </w:tc>
      </w:tr>
      <w:tr w:rsidR="00A94CE9" w:rsidRPr="000D5DFB" w14:paraId="6BEF8BE1" w14:textId="77777777" w:rsidTr="00631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A705AE6" w14:textId="77777777" w:rsidR="001E77FE" w:rsidRPr="000D5DFB" w:rsidRDefault="001E77FE" w:rsidP="00E26B70">
            <w:pPr>
              <w:pStyle w:val="Listeafsnit"/>
              <w:spacing w:line="276" w:lineRule="auto"/>
              <w:ind w:left="0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Theme</w:t>
            </w:r>
          </w:p>
        </w:tc>
        <w:tc>
          <w:tcPr>
            <w:tcW w:w="0" w:type="auto"/>
            <w:shd w:val="clear" w:color="auto" w:fill="auto"/>
          </w:tcPr>
          <w:p w14:paraId="335C0318" w14:textId="77777777" w:rsidR="001E77FE" w:rsidRPr="000D5DFB" w:rsidRDefault="001E77FE" w:rsidP="00E26B70">
            <w:pPr>
              <w:pStyle w:val="Listeafsnit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b/>
                <w:sz w:val="24"/>
                <w:szCs w:val="24"/>
                <w:lang w:val="en-US"/>
              </w:rPr>
              <w:t>Research question</w:t>
            </w:r>
          </w:p>
        </w:tc>
      </w:tr>
      <w:tr w:rsidR="00A94CE9" w:rsidRPr="008C3447" w14:paraId="1070398E" w14:textId="77777777" w:rsidTr="00631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D6209C" w14:textId="57E3AEC0" w:rsidR="001E77FE" w:rsidRPr="000D5DFB" w:rsidRDefault="0000080C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</w:t>
            </w:r>
            <w:r w:rsidR="001E77FE" w:rsidRPr="000D5DFB">
              <w:rPr>
                <w:rFonts w:ascii="Arial" w:hAnsi="Arial" w:cs="Arial"/>
                <w:sz w:val="24"/>
                <w:szCs w:val="24"/>
                <w:lang w:val="en-US"/>
              </w:rPr>
              <w:t>eneral impression of the e-learning program</w:t>
            </w:r>
          </w:p>
        </w:tc>
        <w:tc>
          <w:tcPr>
            <w:tcW w:w="0" w:type="auto"/>
            <w:shd w:val="clear" w:color="auto" w:fill="auto"/>
          </w:tcPr>
          <w:p w14:paraId="34ADF3D6" w14:textId="6E77349E" w:rsidR="001E77FE" w:rsidRPr="000D5DFB" w:rsidRDefault="001E77FE" w:rsidP="00631101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How do patients experience the e-learning program, and what are the reflections o</w:t>
            </w:r>
            <w:r w:rsidR="005712B3" w:rsidRPr="000D5DFB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receiving information </w:t>
            </w:r>
            <w:r w:rsidR="0000080C">
              <w:rPr>
                <w:rFonts w:ascii="Arial" w:hAnsi="Arial" w:cs="Arial"/>
                <w:sz w:val="24"/>
                <w:szCs w:val="24"/>
                <w:lang w:val="en-US"/>
              </w:rPr>
              <w:t>on</w:t>
            </w:r>
            <w:r w:rsidR="00631101">
              <w:rPr>
                <w:rFonts w:ascii="Arial" w:hAnsi="Arial" w:cs="Arial"/>
                <w:sz w:val="24"/>
                <w:szCs w:val="24"/>
                <w:lang w:val="en-US"/>
              </w:rPr>
              <w:t xml:space="preserve"> rheumatoid arthritis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in this way?</w:t>
            </w:r>
          </w:p>
        </w:tc>
      </w:tr>
      <w:tr w:rsidR="00A94CE9" w:rsidRPr="008C3447" w14:paraId="2F6AC35E" w14:textId="77777777" w:rsidTr="00631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C5CA3C6" w14:textId="77777777" w:rsidR="001E77FE" w:rsidRPr="000D5DFB" w:rsidRDefault="001E77F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Use of the program</w:t>
            </w:r>
          </w:p>
        </w:tc>
        <w:tc>
          <w:tcPr>
            <w:tcW w:w="0" w:type="auto"/>
            <w:shd w:val="clear" w:color="auto" w:fill="auto"/>
          </w:tcPr>
          <w:p w14:paraId="4903BCB2" w14:textId="49363B19" w:rsidR="001E77FE" w:rsidRPr="000D5DFB" w:rsidRDefault="001E77FE" w:rsidP="005712B3">
            <w:pPr>
              <w:pStyle w:val="Listeafsnit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Wh</w:t>
            </w:r>
            <w:r w:rsidR="005712B3" w:rsidRPr="000D5DFB">
              <w:rPr>
                <w:rFonts w:ascii="Arial" w:hAnsi="Arial" w:cs="Arial"/>
                <w:sz w:val="24"/>
                <w:szCs w:val="24"/>
                <w:lang w:val="en-US"/>
              </w:rPr>
              <w:t>ich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elements of the program are</w:t>
            </w:r>
            <w:r w:rsidR="005712B3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most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and </w:t>
            </w:r>
            <w:r w:rsidR="0000080C">
              <w:rPr>
                <w:rFonts w:ascii="Arial" w:hAnsi="Arial" w:cs="Arial"/>
                <w:sz w:val="24"/>
                <w:szCs w:val="24"/>
                <w:lang w:val="en-US"/>
              </w:rPr>
              <w:t xml:space="preserve">least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important for patients? How much time </w:t>
            </w:r>
            <w:r w:rsidR="0000080C">
              <w:rPr>
                <w:rFonts w:ascii="Arial" w:hAnsi="Arial" w:cs="Arial"/>
                <w:sz w:val="24"/>
                <w:szCs w:val="24"/>
                <w:lang w:val="en-US"/>
              </w:rPr>
              <w:t xml:space="preserve">have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they </w:t>
            </w:r>
            <w:r w:rsidR="0000080C" w:rsidRPr="000D5DFB">
              <w:rPr>
                <w:rFonts w:ascii="Arial" w:hAnsi="Arial" w:cs="Arial"/>
                <w:sz w:val="24"/>
                <w:szCs w:val="24"/>
                <w:lang w:val="en-US"/>
              </w:rPr>
              <w:t>spen</w:t>
            </w:r>
            <w:r w:rsidR="0000080C">
              <w:rPr>
                <w:rFonts w:ascii="Arial" w:hAnsi="Arial" w:cs="Arial"/>
                <w:sz w:val="24"/>
                <w:szCs w:val="24"/>
                <w:lang w:val="en-US"/>
              </w:rPr>
              <w:t>t</w:t>
            </w:r>
            <w:r w:rsidR="0000080C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on the program</w:t>
            </w:r>
            <w:r w:rsidR="0000080C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and what is the perception of the time spent?</w:t>
            </w:r>
          </w:p>
        </w:tc>
      </w:tr>
      <w:tr w:rsidR="00A94CE9" w:rsidRPr="008C3447" w14:paraId="29D3D72A" w14:textId="77777777" w:rsidTr="00631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DD5CAA9" w14:textId="1D45BCED" w:rsidR="001E77FE" w:rsidRPr="000D5DFB" w:rsidRDefault="001E77F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Presentation of content</w:t>
            </w:r>
            <w:r w:rsidR="00931CA6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14:paraId="7DCC833E" w14:textId="6EBD137E" w:rsidR="001E77FE" w:rsidRPr="000D5DFB" w:rsidRDefault="001E77FE" w:rsidP="00631101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How do patients experience the presentation of the content</w:t>
            </w:r>
            <w:r w:rsidR="00064A77" w:rsidRPr="000D5DFB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="00931CA6">
              <w:rPr>
                <w:rFonts w:ascii="Arial" w:hAnsi="Arial" w:cs="Arial"/>
                <w:sz w:val="24"/>
                <w:szCs w:val="24"/>
                <w:lang w:val="en-US"/>
              </w:rPr>
              <w:t>—</w:t>
            </w:r>
            <w:r w:rsidR="00064A77" w:rsidRPr="000D5DFB">
              <w:rPr>
                <w:rFonts w:ascii="Arial" w:hAnsi="Arial" w:cs="Arial"/>
                <w:sz w:val="24"/>
                <w:szCs w:val="24"/>
                <w:lang w:val="en-US"/>
              </w:rPr>
              <w:t>that is</w:t>
            </w:r>
            <w:r w:rsidR="0000080C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064A77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comprehensibility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, reader-friendliness, </w:t>
            </w:r>
            <w:r w:rsidR="00931CA6">
              <w:rPr>
                <w:rFonts w:ascii="Arial" w:hAnsi="Arial" w:cs="Arial"/>
                <w:sz w:val="24"/>
                <w:szCs w:val="24"/>
                <w:lang w:val="en-US"/>
              </w:rPr>
              <w:t xml:space="preserve">and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presentation forms </w:t>
            </w:r>
            <w:r w:rsidR="00837967" w:rsidRPr="000D5DFB">
              <w:rPr>
                <w:rFonts w:ascii="Arial" w:hAnsi="Arial" w:cs="Arial"/>
                <w:sz w:val="24"/>
                <w:szCs w:val="24"/>
                <w:lang w:val="en-US"/>
              </w:rPr>
              <w:t>(animations, graphics, podcasts, videos, text, spe</w:t>
            </w:r>
            <w:r w:rsidR="00631101">
              <w:rPr>
                <w:rFonts w:ascii="Arial" w:hAnsi="Arial" w:cs="Arial"/>
                <w:sz w:val="24"/>
                <w:szCs w:val="24"/>
                <w:lang w:val="en-US"/>
              </w:rPr>
              <w:t>ech</w:t>
            </w:r>
            <w:r w:rsidR="00931CA6" w:rsidRPr="000D5DFB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  <w:r w:rsidR="00931CA6"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</w:p>
        </w:tc>
      </w:tr>
      <w:tr w:rsidR="00A94CE9" w:rsidRPr="008C3447" w14:paraId="7F7C9B6C" w14:textId="77777777" w:rsidTr="00631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EF220A1" w14:textId="77777777" w:rsidR="001E77FE" w:rsidRPr="000D5DFB" w:rsidRDefault="001E77F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User interface and navigation </w:t>
            </w:r>
          </w:p>
        </w:tc>
        <w:tc>
          <w:tcPr>
            <w:tcW w:w="0" w:type="auto"/>
            <w:shd w:val="clear" w:color="auto" w:fill="auto"/>
          </w:tcPr>
          <w:p w14:paraId="69DA8712" w14:textId="489064A8" w:rsidR="001E77FE" w:rsidRPr="000D5DFB" w:rsidRDefault="001E77FE" w:rsidP="00064A77">
            <w:pPr>
              <w:pStyle w:val="Listeafsnit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What are the perceptions of the user interface and navigation</w:t>
            </w:r>
            <w:r w:rsidR="00931CA6">
              <w:rPr>
                <w:rFonts w:ascii="Arial" w:hAnsi="Arial" w:cs="Arial"/>
                <w:sz w:val="24"/>
                <w:szCs w:val="24"/>
                <w:lang w:val="en-US"/>
              </w:rPr>
              <w:t>—</w:t>
            </w:r>
            <w:r w:rsidR="00064A77" w:rsidRPr="000D5DFB">
              <w:rPr>
                <w:rFonts w:ascii="Arial" w:hAnsi="Arial" w:cs="Arial"/>
                <w:sz w:val="24"/>
                <w:szCs w:val="24"/>
                <w:lang w:val="en-US"/>
              </w:rPr>
              <w:t>that is</w:t>
            </w:r>
            <w:r w:rsidR="00931CA6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design, </w:t>
            </w:r>
            <w:r w:rsidR="000D5DFB" w:rsidRPr="000D5DFB">
              <w:rPr>
                <w:rFonts w:ascii="Arial" w:hAnsi="Arial" w:cs="Arial"/>
                <w:sz w:val="24"/>
                <w:szCs w:val="24"/>
                <w:lang w:val="en-US"/>
              </w:rPr>
              <w:t>colors</w:t>
            </w:r>
            <w:r w:rsidR="00931CA6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and construction?</w:t>
            </w:r>
          </w:p>
        </w:tc>
      </w:tr>
      <w:tr w:rsidR="001E77FE" w:rsidRPr="008C3447" w14:paraId="03A35B22" w14:textId="77777777" w:rsidTr="00631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6A636EED" w14:textId="2C7EBA59" w:rsidR="001E77FE" w:rsidRPr="000D5DFB" w:rsidRDefault="001E77F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* The table presents the overall research questions. The interview guide contained</w:t>
            </w:r>
            <w:r w:rsidR="009D4E8B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several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additional questions.</w:t>
            </w:r>
          </w:p>
        </w:tc>
      </w:tr>
    </w:tbl>
    <w:p w14:paraId="2CEBE372" w14:textId="77777777" w:rsidR="001E77FE" w:rsidRPr="000D5DFB" w:rsidRDefault="001E77FE" w:rsidP="00E26B70">
      <w:pPr>
        <w:pStyle w:val="Listeafsnit"/>
        <w:spacing w:after="0" w:line="276" w:lineRule="auto"/>
        <w:ind w:left="0"/>
        <w:rPr>
          <w:rFonts w:ascii="Arial" w:hAnsi="Arial" w:cs="Arial"/>
          <w:b/>
          <w:sz w:val="24"/>
          <w:szCs w:val="24"/>
          <w:lang w:val="en-US"/>
        </w:rPr>
      </w:pPr>
    </w:p>
    <w:p w14:paraId="708159D0" w14:textId="77777777" w:rsidR="00F74955" w:rsidRPr="000D5DFB" w:rsidRDefault="00F74955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2D5F72C1" w14:textId="77777777" w:rsidR="00F74955" w:rsidRPr="000D5DFB" w:rsidRDefault="00F74955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3E714983" w14:textId="3DF59A24" w:rsidR="002F785D" w:rsidRPr="000D5DFB" w:rsidRDefault="002F785D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1B1DF8B7" w14:textId="77777777" w:rsidR="002F785D" w:rsidRPr="000D5DFB" w:rsidRDefault="002F785D" w:rsidP="00E26B70">
      <w:pPr>
        <w:pStyle w:val="Listeafsnit"/>
        <w:spacing w:after="0" w:line="276" w:lineRule="auto"/>
        <w:ind w:left="0"/>
        <w:rPr>
          <w:rFonts w:ascii="Arial" w:hAnsi="Arial" w:cs="Arial"/>
          <w:sz w:val="24"/>
          <w:szCs w:val="24"/>
          <w:lang w:val="en-US" w:eastAsia="da-DK"/>
        </w:rPr>
      </w:pPr>
    </w:p>
    <w:p w14:paraId="67DB3AF4" w14:textId="77777777" w:rsidR="002F785D" w:rsidRPr="000D5DFB" w:rsidRDefault="002F785D" w:rsidP="00E26B70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60717E80" w14:textId="77777777" w:rsidR="002F785D" w:rsidRPr="000D5DFB" w:rsidRDefault="002F785D" w:rsidP="00E26B70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7D0EE8DC" w14:textId="77777777" w:rsidR="002F785D" w:rsidRPr="000D5DFB" w:rsidRDefault="002F785D" w:rsidP="00E26B70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4008437F" w14:textId="77777777" w:rsidR="002F785D" w:rsidRPr="000D5DFB" w:rsidRDefault="002F785D" w:rsidP="00E26B70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1812377B" w14:textId="77777777" w:rsidR="002F785D" w:rsidRPr="000D5DFB" w:rsidRDefault="002F785D" w:rsidP="00E26B70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528B749B" w14:textId="0AF2C436" w:rsidR="007D10B1" w:rsidRPr="000D5DFB" w:rsidRDefault="008C3447" w:rsidP="004A0DA3">
      <w:pPr>
        <w:pStyle w:val="Overskrift7"/>
        <w:rPr>
          <w:lang w:val="en-US"/>
        </w:rPr>
      </w:pPr>
      <w:r>
        <w:rPr>
          <w:lang w:val="en-US"/>
        </w:rPr>
        <w:lastRenderedPageBreak/>
        <w:t>Appendix C</w:t>
      </w:r>
      <w:bookmarkStart w:id="0" w:name="_GoBack"/>
      <w:bookmarkEnd w:id="0"/>
    </w:p>
    <w:tbl>
      <w:tblPr>
        <w:tblStyle w:val="Almindeligtabel4"/>
        <w:tblW w:w="1459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3827"/>
        <w:gridCol w:w="8364"/>
      </w:tblGrid>
      <w:tr w:rsidR="007D10B1" w:rsidRPr="008C3447" w14:paraId="2461634B" w14:textId="77777777" w:rsidTr="00DE21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3"/>
            <w:shd w:val="clear" w:color="auto" w:fill="auto"/>
          </w:tcPr>
          <w:p w14:paraId="4B054629" w14:textId="07C0A14A" w:rsidR="007D10B1" w:rsidRPr="000D5DFB" w:rsidRDefault="009A405E" w:rsidP="00F21C25">
            <w:pPr>
              <w:pStyle w:val="Listeafsnit"/>
              <w:spacing w:line="276" w:lineRule="auto"/>
              <w:ind w:left="0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Focus group </w:t>
            </w:r>
            <w:r w:rsidR="00F21C25" w:rsidRPr="000D5DFB">
              <w:rPr>
                <w:rFonts w:ascii="Arial" w:hAnsi="Arial" w:cs="Arial"/>
                <w:sz w:val="24"/>
                <w:szCs w:val="24"/>
                <w:lang w:val="en-US"/>
              </w:rPr>
              <w:t>discussions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: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7D10B1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Summary of the themes derived in the analysis and </w:t>
            </w:r>
            <w:r w:rsidR="00487B3D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selected </w:t>
            </w:r>
            <w:r w:rsidR="007D10B1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illustrative </w:t>
            </w:r>
            <w:r w:rsidR="00931CA6" w:rsidRPr="000D5DFB">
              <w:rPr>
                <w:rFonts w:ascii="Arial" w:hAnsi="Arial" w:cs="Arial"/>
                <w:sz w:val="24"/>
                <w:szCs w:val="24"/>
                <w:lang w:val="en-US"/>
              </w:rPr>
              <w:t>quot</w:t>
            </w:r>
            <w:r w:rsidR="00931CA6">
              <w:rPr>
                <w:rFonts w:ascii="Arial" w:hAnsi="Arial" w:cs="Arial"/>
                <w:sz w:val="24"/>
                <w:szCs w:val="24"/>
                <w:lang w:val="en-US"/>
              </w:rPr>
              <w:t>ations</w:t>
            </w:r>
          </w:p>
        </w:tc>
      </w:tr>
      <w:tr w:rsidR="006004AE" w:rsidRPr="000D5DFB" w14:paraId="58F3B7B0" w14:textId="77777777" w:rsidTr="00DE2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72B0A43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Theme</w:t>
            </w:r>
            <w:r w:rsidR="0006204D" w:rsidRPr="000D5DFB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3827" w:type="dxa"/>
            <w:shd w:val="clear" w:color="auto" w:fill="auto"/>
          </w:tcPr>
          <w:p w14:paraId="59359A42" w14:textId="77777777" w:rsidR="006004AE" w:rsidRPr="000D5DFB" w:rsidRDefault="00F74955" w:rsidP="00E26B70">
            <w:pPr>
              <w:pStyle w:val="Listeafsnit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Summary </w:t>
            </w:r>
            <w:r w:rsidR="006004AE" w:rsidRPr="000D5DFB">
              <w:rPr>
                <w:rFonts w:ascii="Arial" w:hAnsi="Arial" w:cs="Arial"/>
                <w:b/>
                <w:sz w:val="24"/>
                <w:szCs w:val="24"/>
                <w:lang w:val="en-US"/>
              </w:rPr>
              <w:t>of themes</w:t>
            </w:r>
          </w:p>
        </w:tc>
        <w:tc>
          <w:tcPr>
            <w:tcW w:w="8364" w:type="dxa"/>
            <w:shd w:val="clear" w:color="auto" w:fill="auto"/>
          </w:tcPr>
          <w:p w14:paraId="786BC1B8" w14:textId="2314C5FA" w:rsidR="006004AE" w:rsidRPr="000D5DFB" w:rsidRDefault="00931CA6" w:rsidP="00E26B70">
            <w:pPr>
              <w:pStyle w:val="Listeafsnit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b/>
                <w:sz w:val="24"/>
                <w:szCs w:val="24"/>
                <w:lang w:val="en-US"/>
              </w:rPr>
              <w:t>Quot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tions</w:t>
            </w:r>
          </w:p>
        </w:tc>
      </w:tr>
      <w:tr w:rsidR="006004AE" w:rsidRPr="000D5DFB" w14:paraId="40D815D7" w14:textId="77777777" w:rsidTr="00DE212F">
        <w:trPr>
          <w:trHeight w:val="60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8DAC0EB" w14:textId="7FE7D6B1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Knowledge of RA, the disease course</w:t>
            </w:r>
            <w:r w:rsidR="00931CA6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and prognosis</w:t>
            </w:r>
          </w:p>
          <w:p w14:paraId="1B27B304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D0B6A68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9FDFC56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FC63FF1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38FCC14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E94F8B4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415D846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516C8D2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D96A875" w14:textId="290ED0FD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Medical treatment</w:t>
            </w:r>
          </w:p>
          <w:p w14:paraId="67C93E82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E6FEF4C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73C09EF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555C8B3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70161AD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B0D245C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238904D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F049A43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E9ED056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DAB3E77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D886985" w14:textId="32786D51" w:rsidR="00F74955" w:rsidRPr="000D5DFB" w:rsidRDefault="00F74955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287B2D5" w14:textId="77777777" w:rsidR="004A0DA3" w:rsidRPr="000D5DFB" w:rsidRDefault="004A0DA3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544EAC1" w14:textId="6EFBD7D7" w:rsidR="006004AE" w:rsidRPr="000D5DFB" w:rsidRDefault="008D61A8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N</w:t>
            </w:r>
            <w:r w:rsidR="006004AE" w:rsidRPr="000D5DFB">
              <w:rPr>
                <w:rFonts w:ascii="Arial" w:hAnsi="Arial" w:cs="Arial"/>
                <w:sz w:val="24"/>
                <w:szCs w:val="24"/>
                <w:lang w:val="en-US"/>
              </w:rPr>
              <w:t>ew life situation</w:t>
            </w:r>
          </w:p>
          <w:p w14:paraId="1FEEED58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C140CC8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83B16E5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DEA188C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8BC8609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36EAC36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7D15C27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5C8F10E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8D451FF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45A680C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B5667FB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CDFD6EF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24564FE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B4039C4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9F4F7B5" w14:textId="77777777" w:rsidR="00E26B70" w:rsidRPr="000D5DFB" w:rsidRDefault="00E26B70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5CFBCFC" w14:textId="77777777" w:rsidR="00E26B70" w:rsidRPr="000D5DFB" w:rsidRDefault="00E26B70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D91EE69" w14:textId="77777777" w:rsidR="00E26B70" w:rsidRPr="000D5DFB" w:rsidRDefault="00E26B70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273E3FA" w14:textId="77777777" w:rsidR="00E26B70" w:rsidRPr="000D5DFB" w:rsidRDefault="00E26B70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2FD9948" w14:textId="77777777" w:rsidR="00E26B70" w:rsidRPr="000D5DFB" w:rsidRDefault="00E26B70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5EE201F" w14:textId="77777777" w:rsidR="00E26B70" w:rsidRPr="000D5DFB" w:rsidRDefault="00E26B70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B53223F" w14:textId="77777777" w:rsidR="00E26B70" w:rsidRPr="000D5DFB" w:rsidRDefault="00E26B70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F55B4B0" w14:textId="77777777" w:rsidR="00E26B70" w:rsidRPr="000D5DFB" w:rsidRDefault="00E26B70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60189B2" w14:textId="77777777" w:rsidR="00E26B70" w:rsidRPr="000D5DFB" w:rsidRDefault="00E26B70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40C4F9F" w14:textId="77777777" w:rsidR="00E26B70" w:rsidRPr="000D5DFB" w:rsidRDefault="00E26B70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7577E6D" w14:textId="77777777" w:rsidR="00E26B70" w:rsidRPr="000D5DFB" w:rsidRDefault="00E26B70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662B52A" w14:textId="77777777" w:rsidR="00F154BA" w:rsidRDefault="00F154BA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04C5C31" w14:textId="51A79DEF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Daily </w:t>
            </w:r>
            <w:r w:rsidR="008D61A8">
              <w:rPr>
                <w:rFonts w:ascii="Arial" w:hAnsi="Arial" w:cs="Arial"/>
                <w:sz w:val="24"/>
                <w:szCs w:val="24"/>
                <w:lang w:val="en-US"/>
              </w:rPr>
              <w:t xml:space="preserve">life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with RA</w:t>
            </w:r>
          </w:p>
          <w:p w14:paraId="601D318E" w14:textId="38A860F8" w:rsidR="006004AE" w:rsidRPr="000D5DFB" w:rsidRDefault="006004AE" w:rsidP="00E26B70">
            <w:pPr>
              <w:pStyle w:val="Listeafsnit"/>
              <w:spacing w:line="276" w:lineRule="auto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shd w:val="clear" w:color="auto" w:fill="auto"/>
          </w:tcPr>
          <w:p w14:paraId="5B02F398" w14:textId="1D94E4E3" w:rsidR="006004AE" w:rsidRPr="000D5DFB" w:rsidRDefault="00F74955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Understanding the disease, including the autoimmune reaction and symptoms</w:t>
            </w:r>
            <w:r w:rsidR="008D61A8">
              <w:rPr>
                <w:rFonts w:ascii="Arial" w:hAnsi="Arial" w:cs="Arial"/>
                <w:sz w:val="24"/>
                <w:szCs w:val="24"/>
                <w:lang w:val="en-US"/>
              </w:rPr>
              <w:t>—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in particular</w:t>
            </w:r>
            <w:r w:rsidR="008D61A8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pain, swelling joints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and fatigue</w:t>
            </w:r>
            <w:r w:rsidR="008D61A8">
              <w:rPr>
                <w:rFonts w:ascii="Arial" w:hAnsi="Arial" w:cs="Arial"/>
                <w:sz w:val="24"/>
                <w:szCs w:val="24"/>
                <w:lang w:val="en-US"/>
              </w:rPr>
              <w:t xml:space="preserve">—was </w:t>
            </w:r>
            <w:r w:rsidR="000D5DFB" w:rsidRPr="000D5DFB">
              <w:rPr>
                <w:rFonts w:ascii="Arial" w:hAnsi="Arial" w:cs="Arial"/>
                <w:sz w:val="24"/>
                <w:szCs w:val="24"/>
                <w:lang w:val="en-US"/>
              </w:rPr>
              <w:t>emphasized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by both groups. The period before diagnosis was characterized by uncertainty</w:t>
            </w:r>
            <w:r w:rsidR="0092428A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92428A">
              <w:rPr>
                <w:rFonts w:ascii="Arial" w:hAnsi="Arial" w:cs="Arial"/>
                <w:sz w:val="24"/>
                <w:szCs w:val="24"/>
                <w:lang w:val="en-US"/>
              </w:rPr>
              <w:t xml:space="preserve">resulting in </w:t>
            </w:r>
            <w:r w:rsidR="00841B62" w:rsidRPr="000D5DFB">
              <w:rPr>
                <w:rFonts w:ascii="Arial" w:hAnsi="Arial" w:cs="Arial"/>
                <w:sz w:val="24"/>
                <w:szCs w:val="24"/>
                <w:lang w:val="en-US"/>
              </w:rPr>
              <w:t>a need for information on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prognosis and what to expect of the disease course.</w:t>
            </w:r>
          </w:p>
          <w:p w14:paraId="1B47F459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AE9A9B8" w14:textId="47CA4595" w:rsidR="00F74955" w:rsidRPr="000D5DFB" w:rsidRDefault="00F74955" w:rsidP="00E26B70">
            <w:pPr>
              <w:pStyle w:val="Listeafsnit"/>
              <w:spacing w:after="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Knowledge of medical treatment, choice of treatment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and future possibilities</w:t>
            </w:r>
            <w:r w:rsidR="008D61A8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as well as alternative medicine</w:t>
            </w:r>
            <w:r w:rsidR="008D61A8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w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ere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important topics 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o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8D61A8">
              <w:rPr>
                <w:rFonts w:ascii="Arial" w:hAnsi="Arial" w:cs="Arial"/>
                <w:sz w:val="24"/>
                <w:szCs w:val="24"/>
                <w:lang w:val="en-US"/>
              </w:rPr>
              <w:t xml:space="preserve">most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patients. The health professionals supported these reflections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;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however, they </w:t>
            </w:r>
            <w:r w:rsidR="000D5DFB" w:rsidRPr="000D5DFB">
              <w:rPr>
                <w:rFonts w:ascii="Arial" w:hAnsi="Arial" w:cs="Arial"/>
                <w:sz w:val="24"/>
                <w:szCs w:val="24"/>
                <w:lang w:val="en-US"/>
              </w:rPr>
              <w:t>emphasized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the importance of clarifying the treatment algorithm, match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ing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expectations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and expla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in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in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g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the treatment target. </w:t>
            </w:r>
          </w:p>
          <w:p w14:paraId="52DE3A89" w14:textId="77777777" w:rsidR="009A405E" w:rsidRPr="000D5DFB" w:rsidRDefault="009A405E" w:rsidP="00E26B70">
            <w:pPr>
              <w:pStyle w:val="Listeafsnit"/>
              <w:spacing w:after="0" w:line="276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80DAB8C" w14:textId="36A0CB64" w:rsidR="006004AE" w:rsidRPr="000D5DFB" w:rsidRDefault="00E26B70" w:rsidP="00631101">
            <w:pPr>
              <w:pStyle w:val="Listeafsnit"/>
              <w:spacing w:after="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The participants described a range of emotional reactions as a result of the diagnosis and </w:t>
            </w:r>
            <w:r w:rsidR="000D5DFB" w:rsidRPr="000D5DFB">
              <w:rPr>
                <w:rFonts w:ascii="Arial" w:hAnsi="Arial" w:cs="Arial"/>
                <w:sz w:val="24"/>
                <w:szCs w:val="24"/>
                <w:lang w:val="en-US"/>
              </w:rPr>
              <w:t>emphasized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a need </w:t>
            </w:r>
            <w:r w:rsidR="00E467B5">
              <w:rPr>
                <w:rFonts w:ascii="Arial" w:hAnsi="Arial" w:cs="Arial"/>
                <w:sz w:val="24"/>
                <w:szCs w:val="24"/>
                <w:lang w:val="en-US"/>
              </w:rPr>
              <w:t xml:space="preserve">to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address emotional issues. Patients described relief, frustrations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and worries when diagnosed. Some</w:t>
            </w:r>
            <w:r w:rsidR="00E467B5">
              <w:rPr>
                <w:rFonts w:ascii="Arial" w:hAnsi="Arial" w:cs="Arial"/>
                <w:sz w:val="24"/>
                <w:szCs w:val="24"/>
                <w:lang w:val="en-US"/>
              </w:rPr>
              <w:t xml:space="preserve"> respondents</w:t>
            </w:r>
            <w:r w:rsidR="000B547A" w:rsidRPr="000D5DFB">
              <w:rPr>
                <w:rFonts w:ascii="Arial" w:hAnsi="Arial" w:cs="Arial"/>
                <w:sz w:val="24"/>
                <w:szCs w:val="24"/>
                <w:lang w:val="en-US"/>
              </w:rPr>
              <w:t>, both patients and health professionals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0B547A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emphasized examples of patients struggling with </w:t>
            </w:r>
            <w:r w:rsidR="00E467B5">
              <w:rPr>
                <w:rFonts w:ascii="Arial" w:hAnsi="Arial" w:cs="Arial"/>
                <w:sz w:val="24"/>
                <w:szCs w:val="24"/>
                <w:lang w:val="en-US"/>
              </w:rPr>
              <w:t xml:space="preserve">their </w:t>
            </w:r>
            <w:r w:rsidR="000B547A" w:rsidRPr="000D5DFB">
              <w:rPr>
                <w:rFonts w:ascii="Arial" w:hAnsi="Arial" w:cs="Arial"/>
                <w:sz w:val="24"/>
                <w:szCs w:val="24"/>
                <w:lang w:val="en-US"/>
              </w:rPr>
              <w:t>roles and identity as a consequence of</w:t>
            </w:r>
            <w:r w:rsidR="00A2435D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B547A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diagnosis.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Furthermore, an association 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wi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t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h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reduced mental resources, depression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and cognitive stress was </w:t>
            </w:r>
            <w:r w:rsidR="00F154BA">
              <w:rPr>
                <w:rFonts w:ascii="Arial" w:hAnsi="Arial" w:cs="Arial"/>
                <w:sz w:val="24"/>
                <w:szCs w:val="24"/>
                <w:lang w:val="en-US"/>
              </w:rPr>
              <w:t>emphasized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by both patients and </w:t>
            </w:r>
            <w:r w:rsidR="00F154BA">
              <w:rPr>
                <w:rFonts w:ascii="Arial" w:hAnsi="Arial" w:cs="Arial"/>
                <w:sz w:val="24"/>
                <w:szCs w:val="24"/>
                <w:lang w:val="en-US"/>
              </w:rPr>
              <w:t>health professionals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. However,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 xml:space="preserve"> the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D5DFB" w:rsidRPr="000D5DFB">
              <w:rPr>
                <w:rFonts w:ascii="Arial" w:hAnsi="Arial" w:cs="Arial"/>
                <w:sz w:val="24"/>
                <w:szCs w:val="24"/>
                <w:lang w:val="en-US"/>
              </w:rPr>
              <w:t>realization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and accept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ance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of a new life situation was also expressed in both groups. This was described as challenging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;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nevertheless, it was also highlighted that patients have a responsibility for taking action to avoid adopting a passive attitude. </w:t>
            </w:r>
          </w:p>
          <w:p w14:paraId="1F7AFB0B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38CB076" w14:textId="797B0024" w:rsidR="006004AE" w:rsidRPr="000D5DFB" w:rsidRDefault="00F3539A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Variation within the theme was evident and presumably associated wi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 xml:space="preserve">th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th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e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individual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needs and preferences of patients. </w:t>
            </w:r>
            <w:r w:rsidR="000B547A" w:rsidRPr="000D5DFB">
              <w:rPr>
                <w:rFonts w:ascii="Arial" w:hAnsi="Arial" w:cs="Arial"/>
                <w:sz w:val="24"/>
                <w:szCs w:val="24"/>
                <w:lang w:val="en-US"/>
              </w:rPr>
              <w:t>All patients described</w:t>
            </w:r>
            <w:r w:rsidR="006B62A3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changes in their everyday life,</w:t>
            </w:r>
            <w:r w:rsidR="000B547A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e.g.</w:t>
            </w:r>
            <w:r w:rsidR="007D544F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0B547A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in</w:t>
            </w:r>
            <w:r w:rsidR="006B62A3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physical activity, work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6B62A3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or social relations. This was primarily caused by pain and fatigue</w:t>
            </w:r>
            <w:r w:rsidR="0092428A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6B62A3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92428A">
              <w:rPr>
                <w:rFonts w:ascii="Arial" w:hAnsi="Arial" w:cs="Arial"/>
                <w:sz w:val="24"/>
                <w:szCs w:val="24"/>
                <w:lang w:val="en-US"/>
              </w:rPr>
              <w:t xml:space="preserve">resulting in </w:t>
            </w:r>
            <w:r w:rsidR="006B62A3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reduced mental resources.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Especially, worries about work, education</w:t>
            </w:r>
            <w:r w:rsidR="007D544F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and family w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ere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present</w:t>
            </w:r>
            <w:r w:rsidR="00E4277A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and for the young patients</w:t>
            </w:r>
            <w:r w:rsidR="00AA6C90" w:rsidRPr="000D5DFB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thoughts of </w:t>
            </w:r>
            <w:r w:rsidR="009A46D1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the future were emphasized. </w:t>
            </w:r>
            <w:r w:rsidR="00AA6C90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These perspectives were supported by health professionals as topics frequently discussed with patients. </w:t>
            </w:r>
          </w:p>
          <w:p w14:paraId="475A4575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B251CF1" w14:textId="67F57B2E" w:rsidR="006004AE" w:rsidRPr="000D5DFB" w:rsidRDefault="006004AE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E215881" w14:textId="0A334EE1" w:rsidR="006004AE" w:rsidRPr="000D5DFB" w:rsidRDefault="006004AE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364" w:type="dxa"/>
            <w:shd w:val="clear" w:color="auto" w:fill="auto"/>
          </w:tcPr>
          <w:p w14:paraId="704D2E6B" w14:textId="12DF7A89" w:rsidR="006004AE" w:rsidRPr="000D5DFB" w:rsidRDefault="006004AE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lastRenderedPageBreak/>
              <w:t xml:space="preserve">   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“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I wondered…, 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what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is the typical disease course and what can I expect in 20</w:t>
            </w:r>
            <w:r w:rsidR="008D61A8" w:rsidRPr="00631101">
              <w:rPr>
                <w:bCs/>
                <w:lang w:val="en-US"/>
              </w:rPr>
              <w:t xml:space="preserve"> –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30 years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… 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A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nd with or without medicine, what happens to my body</w:t>
            </w:r>
            <w:r w:rsidR="008D61A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?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”</w:t>
            </w:r>
            <w:r w:rsidR="008D61A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8D61A8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oman in her 40s)</w:t>
            </w:r>
          </w:p>
          <w:p w14:paraId="5BFAABBE" w14:textId="74D8889A" w:rsidR="006004AE" w:rsidRPr="000D5DFB" w:rsidRDefault="006004AE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  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“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I know 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a lot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has happened with the treatment over 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the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years and </w:t>
            </w:r>
            <w:r w:rsidR="008D61A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it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’</w:t>
            </w:r>
            <w:r w:rsidR="008D61A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s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nice to hear that you can have a fairly good life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… However, when you are young and have 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your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whole life bef</w:t>
            </w:r>
            <w:r w:rsidR="00EB6976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ore you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  <w:r w:rsidR="00EB6976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… Sometimes I think about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,</w:t>
            </w:r>
            <w:r w:rsidR="008D61A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="00EB6976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what if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I </w:t>
            </w:r>
            <w:r w:rsidR="008D61A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can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’</w:t>
            </w:r>
            <w:r w:rsidR="008D61A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t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work full</w:t>
            </w:r>
            <w:r w:rsidR="00E4277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time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?</w:t>
            </w:r>
            <w:r w:rsidR="008D61A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W</w:t>
            </w:r>
            <w:r w:rsidR="008D61A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hat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can I expect</w:t>
            </w:r>
            <w:r w:rsidR="008D61A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…?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”</w:t>
            </w:r>
            <w:r w:rsidR="008D61A8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8D61A8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oman in her 30s)</w:t>
            </w:r>
          </w:p>
          <w:p w14:paraId="3A9B6F04" w14:textId="196E938B" w:rsidR="006004AE" w:rsidRPr="000D5DFB" w:rsidRDefault="00905F40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  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“</w:t>
            </w:r>
            <w:r w:rsidR="006004AE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Patients often ask why they get arthritis and 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what </w:t>
            </w:r>
            <w:r w:rsidR="006004AE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it will be 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like </w:t>
            </w:r>
            <w:r w:rsidR="006004AE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in the long term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.”</w:t>
            </w:r>
            <w:r w:rsidR="008D61A8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6004AE"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8D61A8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="008D61A8" w:rsidRPr="000D5DFB">
              <w:rPr>
                <w:rFonts w:ascii="Arial" w:hAnsi="Arial" w:cs="Arial"/>
                <w:sz w:val="24"/>
                <w:szCs w:val="24"/>
                <w:lang w:val="en-US"/>
              </w:rPr>
              <w:t>urse</w:t>
            </w:r>
            <w:r w:rsidR="006004AE" w:rsidRPr="000D5DFB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  <w:r w:rsidR="006004AE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</w:p>
          <w:p w14:paraId="77FEC1DE" w14:textId="6C9AF7F3" w:rsidR="006004AE" w:rsidRPr="000D5DFB" w:rsidRDefault="006004AE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  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“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It's about giving hope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… </w:t>
            </w:r>
            <w:r w:rsidR="001900A4">
              <w:rPr>
                <w:rFonts w:ascii="Arial" w:hAnsi="Arial" w:cs="Arial"/>
                <w:i/>
                <w:sz w:val="24"/>
                <w:szCs w:val="24"/>
                <w:lang w:val="en-US"/>
              </w:rPr>
              <w:t>I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t</w:t>
            </w:r>
            <w:r w:rsidR="00E4277A">
              <w:rPr>
                <w:rFonts w:ascii="Arial" w:hAnsi="Arial" w:cs="Arial"/>
                <w:i/>
                <w:sz w:val="24"/>
                <w:szCs w:val="24"/>
                <w:lang w:val="en-US"/>
              </w:rPr>
              <w:t>’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s </w:t>
            </w:r>
            <w:r w:rsidR="001900A4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often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possible to live as imagined 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but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with some adaptations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.”</w:t>
            </w:r>
            <w:r w:rsidR="008D61A8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8D61A8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 w:rsidR="008D61A8" w:rsidRPr="000D5DFB">
              <w:rPr>
                <w:rFonts w:ascii="Arial" w:hAnsi="Arial" w:cs="Arial"/>
                <w:sz w:val="24"/>
                <w:szCs w:val="24"/>
                <w:lang w:val="en-US"/>
              </w:rPr>
              <w:t>heumatologist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</w:p>
          <w:p w14:paraId="0360648D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3FE354A" w14:textId="73FA719A" w:rsidR="006004AE" w:rsidRPr="000D5DFB" w:rsidRDefault="006004AE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  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“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I want you to explain something about the effect, dose, side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effects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and time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aspect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and why it is important to take the medication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… I mean, I didn</w:t>
            </w:r>
            <w:r w:rsidR="00E4277A">
              <w:rPr>
                <w:rFonts w:ascii="Arial" w:hAnsi="Arial" w:cs="Arial"/>
                <w:i/>
                <w:sz w:val="24"/>
                <w:szCs w:val="24"/>
                <w:lang w:val="en-US"/>
              </w:rPr>
              <w:t>’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t know anything and thought about quitting it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[the treatment].</w:t>
            </w:r>
            <w:r w:rsidR="008D61A8">
              <w:rPr>
                <w:rFonts w:ascii="Arial" w:hAnsi="Arial" w:cs="Arial"/>
                <w:sz w:val="24"/>
                <w:szCs w:val="24"/>
                <w:lang w:val="en-US"/>
              </w:rPr>
              <w:t>”</w:t>
            </w:r>
            <w:r w:rsidR="008D61A8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8D61A8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  <w:r w:rsidR="008D61A8" w:rsidRPr="000D5DFB">
              <w:rPr>
                <w:rFonts w:ascii="Arial" w:hAnsi="Arial" w:cs="Arial"/>
                <w:sz w:val="24"/>
                <w:szCs w:val="24"/>
                <w:lang w:val="en-US"/>
              </w:rPr>
              <w:t>oman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in her 50s) </w:t>
            </w:r>
          </w:p>
          <w:p w14:paraId="6A4F16F8" w14:textId="08C3352F" w:rsidR="006004AE" w:rsidRPr="000D5DFB" w:rsidRDefault="006004AE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  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“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I would like to know something about the different treatments and the possibilities if my medicine fails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.”</w:t>
            </w:r>
            <w:r w:rsidR="008D61A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8D61A8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="008D61A8" w:rsidRPr="000D5DFB">
              <w:rPr>
                <w:rFonts w:ascii="Arial" w:hAnsi="Arial" w:cs="Arial"/>
                <w:sz w:val="24"/>
                <w:szCs w:val="24"/>
                <w:lang w:val="en-US"/>
              </w:rPr>
              <w:t>an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in his 70s)</w:t>
            </w:r>
          </w:p>
          <w:p w14:paraId="7731260C" w14:textId="7553FF32" w:rsidR="006004AE" w:rsidRPr="000D5DFB" w:rsidRDefault="008D61A8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  “</w:t>
            </w:r>
            <w:r w:rsidR="006004AE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I explain to patients that we have an algorithm that fits a great part of the patients based on years of experience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,</w:t>
            </w:r>
            <w:r w:rsidR="006004AE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and further, that we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don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’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t </w:t>
            </w:r>
            <w:r w:rsidR="006004AE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know, in advance, which medicine will be the best for the individual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.”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="006004AE"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heumatologist</w:t>
            </w:r>
            <w:r w:rsidR="006004AE" w:rsidRPr="000D5DFB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338D8129" w14:textId="75A086D5" w:rsidR="006004AE" w:rsidRPr="000D5DFB" w:rsidRDefault="006004AE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  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“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We need to expla</w:t>
            </w:r>
            <w:r w:rsidR="00EB6976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in the goals of the treatment, such as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the prevention of joint destruction</w:t>
            </w:r>
            <w:r w:rsidR="008D61A8">
              <w:rPr>
                <w:rFonts w:ascii="Arial" w:hAnsi="Arial" w:cs="Arial"/>
                <w:i/>
                <w:sz w:val="24"/>
                <w:szCs w:val="24"/>
                <w:lang w:val="en-US"/>
              </w:rPr>
              <w:t>.”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8D61A8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 w:rsidR="008D61A8" w:rsidRPr="000D5DFB">
              <w:rPr>
                <w:rFonts w:ascii="Arial" w:hAnsi="Arial" w:cs="Arial"/>
                <w:sz w:val="24"/>
                <w:szCs w:val="24"/>
                <w:lang w:val="en-US"/>
              </w:rPr>
              <w:t>heumatologist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56A0E3D3" w14:textId="77777777" w:rsidR="006004AE" w:rsidRPr="000D5DFB" w:rsidRDefault="006004AE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  </w:t>
            </w:r>
          </w:p>
          <w:p w14:paraId="3F538BAD" w14:textId="7965B1E0" w:rsidR="006004AE" w:rsidRPr="000D5DFB" w:rsidRDefault="006004AE" w:rsidP="00E467B5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“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I mean,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I</w:t>
            </w:r>
            <w:r w:rsidR="00E4277A">
              <w:rPr>
                <w:rFonts w:ascii="Arial" w:hAnsi="Arial" w:cs="Arial"/>
                <w:i/>
                <w:sz w:val="24"/>
                <w:szCs w:val="24"/>
                <w:lang w:val="en-US"/>
              </w:rPr>
              <w:t>’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m young and suddenly my life was upside down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… Normally, I</w:t>
            </w:r>
            <w:r w:rsidR="00E4277A">
              <w:rPr>
                <w:rFonts w:ascii="Arial" w:hAnsi="Arial" w:cs="Arial"/>
                <w:i/>
                <w:sz w:val="24"/>
                <w:szCs w:val="24"/>
                <w:lang w:val="en-US"/>
              </w:rPr>
              <w:t>’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m very active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but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suddenly my joints were painful… and the fatigue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… You are vulnerable when you are unaware of what</w:t>
            </w:r>
            <w:r w:rsidR="00E4277A">
              <w:rPr>
                <w:rFonts w:ascii="Arial" w:hAnsi="Arial" w:cs="Arial"/>
                <w:i/>
                <w:sz w:val="24"/>
                <w:szCs w:val="24"/>
                <w:lang w:val="en-US"/>
              </w:rPr>
              <w:t>’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s happening and you need to change everyday life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.”</w:t>
            </w:r>
            <w:r w:rsidR="00E467B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E467B5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  <w:r w:rsidR="00E467B5" w:rsidRPr="000D5DFB">
              <w:rPr>
                <w:rFonts w:ascii="Arial" w:hAnsi="Arial" w:cs="Arial"/>
                <w:sz w:val="24"/>
                <w:szCs w:val="24"/>
                <w:lang w:val="en-US"/>
              </w:rPr>
              <w:t>oman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in her 30s)</w:t>
            </w:r>
          </w:p>
          <w:p w14:paraId="4DBBFCE2" w14:textId="32B228B7" w:rsidR="006004AE" w:rsidRPr="000D5DFB" w:rsidRDefault="006004AE" w:rsidP="00E26B70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  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“</w:t>
            </w:r>
            <w:r w:rsidR="00E467B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It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’</w:t>
            </w:r>
            <w:r w:rsidR="00E467B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s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hard to accept that you can</w:t>
            </w:r>
            <w:r w:rsidR="00E4277A">
              <w:rPr>
                <w:rFonts w:ascii="Arial" w:hAnsi="Arial" w:cs="Arial"/>
                <w:i/>
                <w:sz w:val="24"/>
                <w:szCs w:val="24"/>
                <w:lang w:val="en-US"/>
              </w:rPr>
              <w:t>’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t do things as usual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.”</w:t>
            </w:r>
            <w:r w:rsidR="00E467B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E467B5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  <w:r w:rsidR="00E467B5" w:rsidRPr="000D5DFB">
              <w:rPr>
                <w:rFonts w:ascii="Arial" w:hAnsi="Arial" w:cs="Arial"/>
                <w:sz w:val="24"/>
                <w:szCs w:val="24"/>
                <w:lang w:val="en-US"/>
              </w:rPr>
              <w:t>oman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in her 60s)</w:t>
            </w:r>
          </w:p>
          <w:p w14:paraId="1AA13AF6" w14:textId="4305BAB2" w:rsidR="00720E25" w:rsidRPr="000D5DFB" w:rsidRDefault="00DE1B04" w:rsidP="00DE1B04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  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“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I think it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’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s very important to give words to the emotional reactions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.”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E467B5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  <w:r w:rsidR="00E467B5" w:rsidRPr="000D5DFB">
              <w:rPr>
                <w:rFonts w:ascii="Arial" w:hAnsi="Arial" w:cs="Arial"/>
                <w:sz w:val="24"/>
                <w:szCs w:val="24"/>
                <w:lang w:val="en-US"/>
              </w:rPr>
              <w:t>oman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in her 50s) </w:t>
            </w:r>
          </w:p>
          <w:p w14:paraId="002E2364" w14:textId="6366F0EF" w:rsidR="00A2435D" w:rsidRPr="000D5DFB" w:rsidRDefault="00A2435D" w:rsidP="00DE1B04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  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“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It's different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… 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S</w:t>
            </w:r>
            <w:r w:rsidR="00E467B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ome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are in a state of shock, especially if they are not prepared on the potential diagnosis…, and others may have had a feeling or the diagnosis 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has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been mentioned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and therefore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,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they take it step by step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.”</w:t>
            </w:r>
            <w:r w:rsidR="00E467B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E467B5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="00E467B5" w:rsidRPr="000D5DFB">
              <w:rPr>
                <w:rFonts w:ascii="Arial" w:hAnsi="Arial" w:cs="Arial"/>
                <w:sz w:val="24"/>
                <w:szCs w:val="24"/>
                <w:lang w:val="en-US"/>
              </w:rPr>
              <w:t>urse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35FF2A81" w14:textId="27164AD5" w:rsidR="00A2435D" w:rsidRPr="000D5DFB" w:rsidRDefault="00716811" w:rsidP="00072B99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  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“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Cognitive challenges, lack of mental resources and concentration difficulty are emphasized by some patients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… 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Ful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fill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ing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their role, both socially and in work situation, may be difficult</w:t>
            </w:r>
            <w:r w:rsidR="00ED0D04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and </w:t>
            </w:r>
            <w:r w:rsidR="00072B99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may </w:t>
            </w:r>
            <w:r w:rsidR="00ED0D04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cause a feeling of losing identity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.”</w:t>
            </w:r>
            <w:r w:rsidR="00E467B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="00ED0D04"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E467B5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 w:rsidR="00E467B5" w:rsidRPr="000D5DFB">
              <w:rPr>
                <w:rFonts w:ascii="Arial" w:hAnsi="Arial" w:cs="Arial"/>
                <w:sz w:val="24"/>
                <w:szCs w:val="24"/>
                <w:lang w:val="en-US"/>
              </w:rPr>
              <w:t>heumatologist</w:t>
            </w:r>
            <w:r w:rsidR="00ED0D04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 </w:t>
            </w:r>
          </w:p>
          <w:p w14:paraId="79406924" w14:textId="5D273ECF" w:rsidR="00716811" w:rsidRPr="000D5DFB" w:rsidRDefault="00075F0E" w:rsidP="00072B99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  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“</w:t>
            </w:r>
            <w:r w:rsidR="00A2435D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Sometimes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,</w:t>
            </w:r>
            <w:r w:rsidR="00A2435D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self-pity is present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,</w:t>
            </w:r>
            <w:r w:rsidR="00A2435D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and I think </w:t>
            </w:r>
            <w:r w:rsidR="00E467B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it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’</w:t>
            </w:r>
            <w:r w:rsidR="00E467B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s </w:t>
            </w:r>
            <w:r w:rsidR="00A2435D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deeply unfair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;</w:t>
            </w:r>
            <w:r w:rsidR="00E467B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="00A2435D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however, I know that I need to shift my 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perspective </w:t>
            </w:r>
            <w:r w:rsidR="00A2435D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and go through it by taking responsibility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  <w:r w:rsidR="00A2435D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… It may be challenging, but by doing so, I'm taking the initiative, because I cannot rely solely on the treatment and the physician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’</w:t>
            </w:r>
            <w:r w:rsidR="00A2435D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s suggestions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.”</w:t>
            </w:r>
            <w:r w:rsidR="00E467B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="00A2435D"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E467B5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  <w:r w:rsidR="00E467B5" w:rsidRPr="000D5DFB">
              <w:rPr>
                <w:rFonts w:ascii="Arial" w:hAnsi="Arial" w:cs="Arial"/>
                <w:sz w:val="24"/>
                <w:szCs w:val="24"/>
                <w:lang w:val="en-US"/>
              </w:rPr>
              <w:t>oman</w:t>
            </w:r>
            <w:r w:rsidR="00A2435D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in her 50s)</w:t>
            </w:r>
            <w:r w:rsidR="00716811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</w:p>
          <w:p w14:paraId="45BB54FF" w14:textId="239A6086" w:rsidR="00822F5A" w:rsidRPr="000D5DFB" w:rsidRDefault="00075F0E" w:rsidP="00072B99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  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“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You have to go into that process </w:t>
            </w:r>
            <w:r w:rsidR="00F154BA" w:rsidRPr="00F154BA">
              <w:rPr>
                <w:rFonts w:ascii="Arial" w:hAnsi="Arial" w:cs="Arial"/>
                <w:sz w:val="24"/>
                <w:szCs w:val="24"/>
                <w:lang w:val="en-US"/>
              </w:rPr>
              <w:t>[</w:t>
            </w:r>
            <w:r w:rsidRPr="00F154BA">
              <w:rPr>
                <w:rFonts w:ascii="Arial" w:hAnsi="Arial" w:cs="Arial"/>
                <w:sz w:val="24"/>
                <w:szCs w:val="24"/>
                <w:lang w:val="en-US"/>
              </w:rPr>
              <w:t>accept</w:t>
            </w:r>
            <w:r w:rsidR="008E06EF" w:rsidRPr="00F154BA">
              <w:rPr>
                <w:rFonts w:ascii="Arial" w:hAnsi="Arial" w:cs="Arial"/>
                <w:sz w:val="24"/>
                <w:szCs w:val="24"/>
                <w:lang w:val="en-US"/>
              </w:rPr>
              <w:t xml:space="preserve"> the </w:t>
            </w:r>
            <w:r w:rsidR="004A0DA3" w:rsidRPr="00F154BA">
              <w:rPr>
                <w:rFonts w:ascii="Arial" w:hAnsi="Arial" w:cs="Arial"/>
                <w:sz w:val="24"/>
                <w:szCs w:val="24"/>
                <w:lang w:val="en-US"/>
              </w:rPr>
              <w:t>disease</w:t>
            </w:r>
            <w:r w:rsidR="00F154BA" w:rsidRPr="00F154BA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  <w:r w:rsidR="004A0DA3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…</w:t>
            </w:r>
            <w:r w:rsidR="00C74AF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It's important to learn and live with the disease. Actually, I have been better by accepting my life, although I find it limiting</w:t>
            </w:r>
            <w:r w:rsidR="00E467B5">
              <w:rPr>
                <w:rFonts w:ascii="Arial" w:hAnsi="Arial" w:cs="Arial"/>
                <w:i/>
                <w:sz w:val="24"/>
                <w:szCs w:val="24"/>
                <w:lang w:val="en-US"/>
              </w:rPr>
              <w:t>.”</w:t>
            </w:r>
            <w:r w:rsidR="00E467B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E467B5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  <w:r w:rsidR="00E467B5" w:rsidRPr="000D5DFB">
              <w:rPr>
                <w:rFonts w:ascii="Arial" w:hAnsi="Arial" w:cs="Arial"/>
                <w:sz w:val="24"/>
                <w:szCs w:val="24"/>
                <w:lang w:val="en-US"/>
              </w:rPr>
              <w:t>oman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in her 50s). </w:t>
            </w:r>
          </w:p>
          <w:p w14:paraId="55A974C0" w14:textId="1B73A5F2" w:rsidR="00075F0E" w:rsidRPr="000D5DFB" w:rsidRDefault="00075F0E" w:rsidP="00075F0E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</w:tabs>
              <w:autoSpaceDE w:val="0"/>
              <w:autoSpaceDN w:val="0"/>
              <w:adjustRightInd w:val="0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Verdana"/>
                <w:sz w:val="18"/>
                <w:szCs w:val="18"/>
                <w:lang w:val="en-US"/>
              </w:rPr>
            </w:pPr>
          </w:p>
          <w:p w14:paraId="60F0D87E" w14:textId="77777777" w:rsidR="00075F0E" w:rsidRPr="000D5DFB" w:rsidRDefault="00075F0E" w:rsidP="00075F0E">
            <w:pPr>
              <w:widowControl w:val="0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</w:tabs>
              <w:autoSpaceDE w:val="0"/>
              <w:autoSpaceDN w:val="0"/>
              <w:adjustRightInd w:val="0"/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Verdana"/>
                <w:sz w:val="18"/>
                <w:szCs w:val="18"/>
                <w:lang w:val="en-US"/>
              </w:rPr>
            </w:pPr>
          </w:p>
          <w:p w14:paraId="1646D870" w14:textId="77777777" w:rsidR="00075F0E" w:rsidRPr="000D5DFB" w:rsidRDefault="00075F0E" w:rsidP="00072B99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34E652A" w14:textId="77777777" w:rsidR="00F154BA" w:rsidRDefault="00822F5A" w:rsidP="0071712B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="004A0DA3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  <w:p w14:paraId="592FD7D0" w14:textId="33CCCFD8" w:rsidR="0071712B" w:rsidRPr="000D5DFB" w:rsidRDefault="00E467B5" w:rsidP="0071712B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“</w:t>
            </w:r>
            <w:r w:rsidR="00FD4A8F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I have always been very active, both professional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ly</w:t>
            </w:r>
            <w:r w:rsidR="00FD4A8F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personally</w:t>
            </w:r>
            <w:r w:rsidR="00FD4A8F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…, and then from one day to another</w:t>
            </w:r>
            <w:r w:rsidR="005035A2">
              <w:rPr>
                <w:rFonts w:ascii="Arial" w:hAnsi="Arial" w:cs="Arial"/>
                <w:i/>
                <w:sz w:val="24"/>
                <w:szCs w:val="24"/>
                <w:lang w:val="en-US"/>
              </w:rPr>
              <w:t>—</w:t>
            </w:r>
            <w:r w:rsidR="00FD4A8F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this fatigue and exhaustion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  <w:r w:rsidR="00FD4A8F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…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It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’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s </w:t>
            </w:r>
            <w:r w:rsidR="00FD4A8F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frustrati</w:t>
            </w:r>
            <w:r w:rsidR="00C74AF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n</w:t>
            </w:r>
            <w:r w:rsidR="004A0DA3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g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lastRenderedPageBreak/>
              <w:t>S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o </w:t>
            </w:r>
            <w:r w:rsidR="00FD4A8F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when I have a good day, I sometimes overdo my activities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.”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="00FD4A8F"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oman</w:t>
            </w:r>
            <w:r w:rsidR="00FD4A8F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in her 40s) </w:t>
            </w:r>
          </w:p>
          <w:p w14:paraId="7962A6BF" w14:textId="6F3E6331" w:rsidR="0071712B" w:rsidRPr="000D5DFB" w:rsidRDefault="007D544F" w:rsidP="0071712B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  “</w:t>
            </w:r>
            <w:r w:rsidR="00FF0FA7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It was difficult in the beginning, but I think you need to 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talk </w:t>
            </w:r>
            <w:r w:rsidR="00FF0FA7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about it</w:t>
            </w:r>
            <w:r w:rsidR="0025414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[</w:t>
            </w:r>
            <w:r w:rsidR="0025414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the fatigue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],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="0025414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although it can be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difficult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  <w:r w:rsidR="000419C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…</w:t>
            </w:r>
            <w:r w:rsidR="000419C5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419C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In particular, when I am in a new setting where they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don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’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t </w:t>
            </w:r>
            <w:r w:rsidR="000419C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know me. I also need to rest before social activities or else I fall asleep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  <w:r w:rsidR="0025414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… Luckily, my relations are lovely and they support me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.”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="000419C5"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oman</w:t>
            </w:r>
            <w:r w:rsidR="000419C5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in her 30s) </w:t>
            </w:r>
          </w:p>
          <w:p w14:paraId="29A80DB8" w14:textId="2EDA6AD4" w:rsidR="0071712B" w:rsidRPr="000D5DFB" w:rsidRDefault="007D544F" w:rsidP="0071712B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  “</w:t>
            </w:r>
            <w:r w:rsidR="00D94D31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Work and education when you are young and there is a long working life ahead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  <w:r w:rsidR="00D94D31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… 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W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hat </w:t>
            </w:r>
            <w:r w:rsidR="00D94D31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if </w:t>
            </w:r>
            <w:r w:rsidR="00005B47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I </w:t>
            </w:r>
            <w:r w:rsidR="00D94D31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cannot work that many hours</w:t>
            </w:r>
            <w:r w:rsidR="005035A2">
              <w:rPr>
                <w:rFonts w:ascii="Arial" w:hAnsi="Arial" w:cs="Arial"/>
                <w:i/>
                <w:sz w:val="24"/>
                <w:szCs w:val="24"/>
                <w:lang w:val="en-US"/>
              </w:rPr>
              <w:t>—</w:t>
            </w:r>
            <w:r w:rsidR="0049448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what are my possibilities?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”</w:t>
            </w:r>
            <w:r w:rsidR="0049448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="00494485"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oman</w:t>
            </w:r>
            <w:r w:rsidR="00494485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in her 30s)</w:t>
            </w:r>
            <w:r w:rsidR="00D94D31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</w:p>
          <w:p w14:paraId="15EC4A09" w14:textId="34FD784E" w:rsidR="0071712B" w:rsidRPr="000D5DFB" w:rsidRDefault="007D544F" w:rsidP="0071712B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  “</w:t>
            </w:r>
            <w:r w:rsidR="00720E2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I have </w:t>
            </w:r>
            <w:r w:rsidR="00005B47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a </w:t>
            </w:r>
            <w:r w:rsidR="00F154BA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reception </w:t>
            </w:r>
            <w:r w:rsidR="00720E2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job three days a week and I am always dressed up and use make-up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  <w:r w:rsidR="00720E25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… That can be challenging because they cannot see how I am doing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.”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="00720E25"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oman</w:t>
            </w:r>
            <w:r w:rsidR="00720E25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 in her 60s)</w:t>
            </w:r>
          </w:p>
          <w:p w14:paraId="7728AB7E" w14:textId="25F669ED" w:rsidR="0071712B" w:rsidRPr="000D5DFB" w:rsidRDefault="007D544F" w:rsidP="0071712B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  “</w:t>
            </w:r>
            <w:r w:rsidR="00CA4FE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I often 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find </w:t>
            </w:r>
            <w:r w:rsidR="00CA4FE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patients worrying about the future, such as 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their </w:t>
            </w:r>
            <w:r w:rsidR="00CA4FE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prognosis, work life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,</w:t>
            </w:r>
            <w:r w:rsidR="00CA4FE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and family life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.”</w:t>
            </w:r>
            <w:r w:rsidR="00CA4FE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="00CA4FE8"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heumatologist</w:t>
            </w:r>
            <w:r w:rsidR="00CA4FE8" w:rsidRPr="000D5DFB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</w:p>
          <w:p w14:paraId="1D1EEA1E" w14:textId="0479A2CB" w:rsidR="0071712B" w:rsidRPr="000D5DFB" w:rsidRDefault="007D544F" w:rsidP="0071712B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  “A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mong </w:t>
            </w:r>
            <w:r w:rsidR="00CA4FE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patients with a longer disease duration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,</w:t>
            </w:r>
            <w:r w:rsidR="00CA4FE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and if the disease is in a stable phase, then 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it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’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s </w:t>
            </w:r>
            <w:r w:rsidR="00CA4FE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the fatigue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,</w:t>
            </w:r>
            <w:r w:rsidR="00CA4FE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which is hard to manage because it affects their relations, activities and work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.”</w:t>
            </w:r>
            <w:r w:rsidR="00CA4FE8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="0071712B"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urse</w:t>
            </w:r>
            <w:r w:rsidR="0071712B" w:rsidRPr="000D5DFB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536E12E7" w14:textId="75BC14CB" w:rsidR="00CA4FE8" w:rsidRPr="000D5DFB" w:rsidRDefault="007D544F" w:rsidP="0071712B">
            <w:pPr>
              <w:pStyle w:val="Listeafsnit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  “</w:t>
            </w:r>
            <w:r w:rsidR="00BF6162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I think it</w:t>
            </w:r>
            <w:r w:rsidR="005035A2">
              <w:rPr>
                <w:rFonts w:ascii="Arial" w:hAnsi="Arial" w:cs="Arial"/>
                <w:i/>
                <w:sz w:val="24"/>
                <w:szCs w:val="24"/>
                <w:lang w:val="en-US"/>
              </w:rPr>
              <w:t>’</w:t>
            </w:r>
            <w:r w:rsidR="00BF6162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s important with the younger patients to tell them that the disease 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doesn’t </w:t>
            </w:r>
            <w:r w:rsidR="00BF6162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prevent them from having children</w:t>
            </w:r>
            <w:r w:rsidR="005035A2">
              <w:rPr>
                <w:rFonts w:ascii="Arial" w:hAnsi="Arial" w:cs="Arial"/>
                <w:i/>
                <w:sz w:val="24"/>
                <w:szCs w:val="24"/>
                <w:lang w:val="en-US"/>
              </w:rPr>
              <w:t>—</w:t>
            </w:r>
            <w:r w:rsidR="00BF6162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>but we need to know when planning a pregnancy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.”</w:t>
            </w:r>
            <w:r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="00BF6162" w:rsidRPr="000D5DFB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 w:rsidRPr="000D5DFB">
              <w:rPr>
                <w:rFonts w:ascii="Arial" w:hAnsi="Arial" w:cs="Arial"/>
                <w:sz w:val="24"/>
                <w:szCs w:val="24"/>
                <w:lang w:val="en-US"/>
              </w:rPr>
              <w:t>heumatologist</w:t>
            </w:r>
            <w:r w:rsidR="00BF6162" w:rsidRPr="000D5DFB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  <w:r w:rsidR="00BF6162" w:rsidRPr="000D5DFB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48E208C8" w14:textId="7AFD289E" w:rsidR="00F21C25" w:rsidRDefault="00F21C25" w:rsidP="00E26B70">
      <w:pPr>
        <w:spacing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D0C1EE5" w14:textId="350A2DCE" w:rsidR="00F154BA" w:rsidRDefault="00F154BA" w:rsidP="00E26B70">
      <w:pPr>
        <w:spacing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628BFFEA" w14:textId="2FE5AA2C" w:rsidR="00F154BA" w:rsidRDefault="00F154BA" w:rsidP="00E26B70">
      <w:pPr>
        <w:spacing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103F57D" w14:textId="77777777" w:rsidR="00F154BA" w:rsidRDefault="00F154BA" w:rsidP="00F21C25">
      <w:pPr>
        <w:pStyle w:val="Overskrift7"/>
        <w:rPr>
          <w:lang w:val="en-US"/>
        </w:rPr>
      </w:pPr>
    </w:p>
    <w:p w14:paraId="6483ADF1" w14:textId="6FACAF67" w:rsidR="006004AE" w:rsidRPr="000D5DFB" w:rsidRDefault="001E26F0" w:rsidP="00E26B70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0D5DFB">
        <w:rPr>
          <w:rFonts w:ascii="Arial" w:hAnsi="Arial" w:cs="Arial"/>
          <w:sz w:val="24"/>
          <w:szCs w:val="24"/>
          <w:lang w:val="en-US"/>
        </w:rPr>
        <w:t xml:space="preserve"> </w:t>
      </w:r>
    </w:p>
    <w:sectPr w:rsidR="006004AE" w:rsidRPr="000D5DFB" w:rsidSect="00F74955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7C255" w16cex:dateUtc="2021-07-13T13:42:00Z"/>
  <w16cex:commentExtensible w16cex:durableId="2497C8BE" w16cex:dateUtc="2021-07-13T14:09:00Z"/>
  <w16cex:commentExtensible w16cex:durableId="2497F1DE" w16cex:dateUtc="2021-07-13T17:05:00Z"/>
  <w16cex:commentExtensible w16cex:durableId="2497F511" w16cex:dateUtc="2021-07-13T17:18:00Z"/>
  <w16cex:commentExtensible w16cex:durableId="2497F549" w16cex:dateUtc="2021-07-13T17:19:00Z"/>
  <w16cex:commentExtensible w16cex:durableId="2497F550" w16cex:dateUtc="2021-07-13T17:19:00Z"/>
  <w16cex:commentExtensible w16cex:durableId="2497CBC2" w16cex:dateUtc="2021-07-13T14:22:00Z"/>
  <w16cex:commentExtensible w16cex:durableId="2498007D" w16cex:dateUtc="2021-07-13T18:07:00Z"/>
  <w16cex:commentExtensible w16cex:durableId="2497FFE6" w16cex:dateUtc="2021-07-13T18:04:00Z"/>
  <w16cex:commentExtensible w16cex:durableId="2498002F" w16cex:dateUtc="2021-07-13T18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4E25FA3" w16cid:durableId="2497C255"/>
  <w16cid:commentId w16cid:paraId="00572111" w16cid:durableId="2497C8BE"/>
  <w16cid:commentId w16cid:paraId="5046897E" w16cid:durableId="2497F1DE"/>
  <w16cid:commentId w16cid:paraId="51B1EE63" w16cid:durableId="2497F511"/>
  <w16cid:commentId w16cid:paraId="386C169F" w16cid:durableId="2497F549"/>
  <w16cid:commentId w16cid:paraId="7934E56F" w16cid:durableId="2497F550"/>
  <w16cid:commentId w16cid:paraId="602D49A4" w16cid:durableId="2497CBC2"/>
  <w16cid:commentId w16cid:paraId="5B1D6F7E" w16cid:durableId="2498007D"/>
  <w16cid:commentId w16cid:paraId="4F063AC3" w16cid:durableId="2497FFE6"/>
  <w16cid:commentId w16cid:paraId="45FD5DEA" w16cid:durableId="2498002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7FE"/>
    <w:rsid w:val="0000080C"/>
    <w:rsid w:val="00005B47"/>
    <w:rsid w:val="00011CAD"/>
    <w:rsid w:val="00015FA2"/>
    <w:rsid w:val="0003623E"/>
    <w:rsid w:val="000419C5"/>
    <w:rsid w:val="00053C13"/>
    <w:rsid w:val="0006204D"/>
    <w:rsid w:val="00064A77"/>
    <w:rsid w:val="00072B99"/>
    <w:rsid w:val="00075F0E"/>
    <w:rsid w:val="000A2F05"/>
    <w:rsid w:val="000B547A"/>
    <w:rsid w:val="000D5DFB"/>
    <w:rsid w:val="000E59C7"/>
    <w:rsid w:val="00176ACA"/>
    <w:rsid w:val="001900A4"/>
    <w:rsid w:val="001E26F0"/>
    <w:rsid w:val="001E77FE"/>
    <w:rsid w:val="001F7659"/>
    <w:rsid w:val="00213ECB"/>
    <w:rsid w:val="00254148"/>
    <w:rsid w:val="002742C7"/>
    <w:rsid w:val="002E1D2E"/>
    <w:rsid w:val="002F785D"/>
    <w:rsid w:val="00374CFD"/>
    <w:rsid w:val="003840E1"/>
    <w:rsid w:val="00392D00"/>
    <w:rsid w:val="003A6BD4"/>
    <w:rsid w:val="00465471"/>
    <w:rsid w:val="00484EB0"/>
    <w:rsid w:val="00487B3D"/>
    <w:rsid w:val="00494485"/>
    <w:rsid w:val="004A0DA3"/>
    <w:rsid w:val="004E3BFA"/>
    <w:rsid w:val="005035A2"/>
    <w:rsid w:val="00555990"/>
    <w:rsid w:val="0056238F"/>
    <w:rsid w:val="00566968"/>
    <w:rsid w:val="005712B3"/>
    <w:rsid w:val="00584EC2"/>
    <w:rsid w:val="005C4794"/>
    <w:rsid w:val="005F222D"/>
    <w:rsid w:val="006004AE"/>
    <w:rsid w:val="00612420"/>
    <w:rsid w:val="006209BB"/>
    <w:rsid w:val="00631101"/>
    <w:rsid w:val="00697910"/>
    <w:rsid w:val="006A4C55"/>
    <w:rsid w:val="006B62A3"/>
    <w:rsid w:val="006C4975"/>
    <w:rsid w:val="00716811"/>
    <w:rsid w:val="0071712B"/>
    <w:rsid w:val="00720E25"/>
    <w:rsid w:val="00753702"/>
    <w:rsid w:val="00781E9D"/>
    <w:rsid w:val="0078773B"/>
    <w:rsid w:val="007D10B1"/>
    <w:rsid w:val="007D544F"/>
    <w:rsid w:val="00822F5A"/>
    <w:rsid w:val="00837967"/>
    <w:rsid w:val="00841B62"/>
    <w:rsid w:val="0084473D"/>
    <w:rsid w:val="008C3447"/>
    <w:rsid w:val="008D61A8"/>
    <w:rsid w:val="008E06EF"/>
    <w:rsid w:val="00905F40"/>
    <w:rsid w:val="00912831"/>
    <w:rsid w:val="0092428A"/>
    <w:rsid w:val="00931CA6"/>
    <w:rsid w:val="009A405E"/>
    <w:rsid w:val="009A46D1"/>
    <w:rsid w:val="009D4E8B"/>
    <w:rsid w:val="00A2435D"/>
    <w:rsid w:val="00A55DAA"/>
    <w:rsid w:val="00A724FC"/>
    <w:rsid w:val="00A94CE9"/>
    <w:rsid w:val="00AA6C90"/>
    <w:rsid w:val="00AA7908"/>
    <w:rsid w:val="00AB10C2"/>
    <w:rsid w:val="00AD1071"/>
    <w:rsid w:val="00BC4E3B"/>
    <w:rsid w:val="00BF6162"/>
    <w:rsid w:val="00C20334"/>
    <w:rsid w:val="00C74AF5"/>
    <w:rsid w:val="00CA4FE8"/>
    <w:rsid w:val="00D94D31"/>
    <w:rsid w:val="00DA2F41"/>
    <w:rsid w:val="00DE1B04"/>
    <w:rsid w:val="00DE212F"/>
    <w:rsid w:val="00E15B9E"/>
    <w:rsid w:val="00E26B70"/>
    <w:rsid w:val="00E34606"/>
    <w:rsid w:val="00E4277A"/>
    <w:rsid w:val="00E467B5"/>
    <w:rsid w:val="00E60FD5"/>
    <w:rsid w:val="00E66F60"/>
    <w:rsid w:val="00EB6976"/>
    <w:rsid w:val="00ED0D04"/>
    <w:rsid w:val="00EE2254"/>
    <w:rsid w:val="00F05B4F"/>
    <w:rsid w:val="00F154BA"/>
    <w:rsid w:val="00F21C25"/>
    <w:rsid w:val="00F27258"/>
    <w:rsid w:val="00F3539A"/>
    <w:rsid w:val="00F74955"/>
    <w:rsid w:val="00FB6445"/>
    <w:rsid w:val="00FD4A8F"/>
    <w:rsid w:val="00FE3BD1"/>
    <w:rsid w:val="00FF0FA7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0D4B6"/>
  <w15:chartTrackingRefBased/>
  <w15:docId w15:val="{9817D454-1347-4E2F-A4C7-75B413EC1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7FE"/>
    <w:pPr>
      <w:spacing w:after="210" w:line="240" w:lineRule="auto"/>
    </w:pPr>
    <w:rPr>
      <w:rFonts w:asciiTheme="minorHAnsi" w:hAnsiTheme="minorHAnsi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 w:after="0" w:line="259" w:lineRule="auto"/>
      <w:outlineLvl w:val="0"/>
    </w:pPr>
    <w:rPr>
      <w:rFonts w:ascii="Verdana" w:eastAsiaTheme="majorEastAsia" w:hAnsi="Verdan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 w:after="0" w:line="259" w:lineRule="auto"/>
      <w:outlineLvl w:val="1"/>
    </w:pPr>
    <w:rPr>
      <w:rFonts w:ascii="Verdana" w:eastAsiaTheme="majorEastAsia" w:hAnsi="Verdan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 w:after="0" w:line="259" w:lineRule="auto"/>
      <w:outlineLvl w:val="2"/>
    </w:pPr>
    <w:rPr>
      <w:rFonts w:ascii="Verdana" w:eastAsiaTheme="majorEastAsia" w:hAnsi="Verdan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 w:after="0" w:line="259" w:lineRule="auto"/>
      <w:outlineLvl w:val="3"/>
    </w:pPr>
    <w:rPr>
      <w:rFonts w:ascii="Verdana" w:eastAsiaTheme="majorEastAsia" w:hAnsi="Verdana" w:cstheme="majorBidi"/>
      <w:i/>
      <w:iCs/>
      <w:szCs w:val="20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 w:after="0" w:line="259" w:lineRule="auto"/>
      <w:outlineLvl w:val="4"/>
    </w:pPr>
    <w:rPr>
      <w:rFonts w:ascii="Verdana" w:eastAsiaTheme="majorEastAsia" w:hAnsi="Verdana" w:cstheme="majorBidi"/>
      <w:szCs w:val="20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9A405E"/>
    <w:pPr>
      <w:keepNext/>
      <w:spacing w:line="276" w:lineRule="auto"/>
      <w:jc w:val="center"/>
      <w:outlineLvl w:val="5"/>
    </w:pPr>
    <w:rPr>
      <w:rFonts w:ascii="Arial" w:hAnsi="Arial" w:cs="Arial"/>
      <w:b/>
      <w:sz w:val="24"/>
      <w:szCs w:val="24"/>
      <w:lang w:val="en-GB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4A0DA3"/>
    <w:pPr>
      <w:keepNext/>
      <w:spacing w:line="276" w:lineRule="auto"/>
      <w:outlineLvl w:val="6"/>
    </w:pPr>
    <w:rPr>
      <w:rFonts w:ascii="Arial" w:hAnsi="Arial" w:cs="Arial"/>
      <w:b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paragraph" w:styleId="Listeafsnit">
    <w:name w:val="List Paragraph"/>
    <w:basedOn w:val="Normal"/>
    <w:link w:val="ListeafsnitTegn"/>
    <w:uiPriority w:val="99"/>
    <w:qFormat/>
    <w:rsid w:val="001E77FE"/>
    <w:pPr>
      <w:ind w:left="720"/>
      <w:contextualSpacing/>
    </w:pPr>
  </w:style>
  <w:style w:type="table" w:styleId="Tabel-Gitter">
    <w:name w:val="Table Grid"/>
    <w:basedOn w:val="Tabel-Normal"/>
    <w:uiPriority w:val="59"/>
    <w:rsid w:val="001E77FE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afsnitTegn">
    <w:name w:val="Listeafsnit Tegn"/>
    <w:basedOn w:val="Standardskrifttypeiafsnit"/>
    <w:link w:val="Listeafsnit"/>
    <w:uiPriority w:val="99"/>
    <w:rsid w:val="001E77FE"/>
    <w:rPr>
      <w:rFonts w:asciiTheme="minorHAnsi" w:hAnsiTheme="minorHAnsi"/>
      <w:szCs w:val="22"/>
    </w:rPr>
  </w:style>
  <w:style w:type="paragraph" w:styleId="Sidehoved">
    <w:name w:val="header"/>
    <w:basedOn w:val="Normal"/>
    <w:link w:val="SidehovedTegn"/>
    <w:uiPriority w:val="99"/>
    <w:unhideWhenUsed/>
    <w:rsid w:val="00E26B70"/>
    <w:pPr>
      <w:tabs>
        <w:tab w:val="center" w:pos="4819"/>
        <w:tab w:val="right" w:pos="9638"/>
      </w:tabs>
      <w:spacing w:after="0"/>
    </w:pPr>
  </w:style>
  <w:style w:type="character" w:customStyle="1" w:styleId="SidehovedTegn">
    <w:name w:val="Sidehoved Tegn"/>
    <w:basedOn w:val="Standardskrifttypeiafsnit"/>
    <w:link w:val="Sidehoved"/>
    <w:uiPriority w:val="99"/>
    <w:rsid w:val="00E26B70"/>
    <w:rPr>
      <w:rFonts w:asciiTheme="minorHAnsi" w:hAnsiTheme="minorHAnsi"/>
      <w:szCs w:val="22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B644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FB6445"/>
    <w:rPr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B6445"/>
    <w:rPr>
      <w:rFonts w:asciiTheme="minorHAnsi" w:hAnsiTheme="minorHAnsi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B644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B6445"/>
    <w:rPr>
      <w:rFonts w:asciiTheme="minorHAnsi" w:hAnsiTheme="minorHAnsi"/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B6445"/>
    <w:pPr>
      <w:spacing w:after="0"/>
    </w:pPr>
    <w:rPr>
      <w:rFonts w:ascii="Segoe UI" w:hAnsi="Segoe UI" w:cs="Segoe UI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B6445"/>
    <w:rPr>
      <w:rFonts w:ascii="Segoe UI" w:hAnsi="Segoe UI" w:cs="Segoe UI"/>
      <w:szCs w:val="18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9A405E"/>
    <w:rPr>
      <w:rFonts w:ascii="Arial" w:hAnsi="Arial" w:cs="Arial"/>
      <w:b/>
      <w:sz w:val="24"/>
      <w:szCs w:val="24"/>
      <w:lang w:val="en-GB"/>
    </w:rPr>
  </w:style>
  <w:style w:type="paragraph" w:customStyle="1" w:styleId="Normal0">
    <w:name w:val="[Normal]"/>
    <w:uiPriority w:val="99"/>
    <w:rsid w:val="00CA4FE8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4A0DA3"/>
    <w:rPr>
      <w:rFonts w:ascii="Arial" w:hAnsi="Arial" w:cs="Arial"/>
      <w:b/>
      <w:sz w:val="24"/>
      <w:szCs w:val="24"/>
      <w:lang w:val="en-GB"/>
    </w:rPr>
  </w:style>
  <w:style w:type="table" w:styleId="Almindeligtabel4">
    <w:name w:val="Plain Table 4"/>
    <w:basedOn w:val="Tabel-Normal"/>
    <w:uiPriority w:val="44"/>
    <w:rsid w:val="009D4E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C68E01-59A5-47E7-BEE8-956922134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29</Words>
  <Characters>8113</Characters>
  <Application>Microsoft Office Word</Application>
  <DocSecurity>0</DocSecurity>
  <Lines>67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Midtjylland</Company>
  <LinksUpToDate>false</LinksUpToDate>
  <CharactersWithSpaces>9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Raunsbæk Knudsen</dc:creator>
  <cp:keywords/>
  <dc:description/>
  <cp:lastModifiedBy>Line Raunsbæk Knudsen</cp:lastModifiedBy>
  <cp:revision>7</cp:revision>
  <dcterms:created xsi:type="dcterms:W3CDTF">2021-07-15T07:24:00Z</dcterms:created>
  <dcterms:modified xsi:type="dcterms:W3CDTF">2021-08-11T07:47:00Z</dcterms:modified>
</cp:coreProperties>
</file>